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C9FFC" w14:textId="742AA0CF" w:rsidR="00C3426C" w:rsidRPr="00293049" w:rsidRDefault="00157950" w:rsidP="00571FBB">
      <w:pPr>
        <w:shd w:val="clear" w:color="auto" w:fill="FFFFFF"/>
        <w:spacing w:line="360" w:lineRule="auto"/>
        <w:rPr>
          <w:rFonts w:ascii="Times New Roman" w:eastAsia="Cambria" w:hAnsi="Times New Roman" w:cs="Times New Roman"/>
          <w:b/>
          <w:sz w:val="24"/>
          <w:szCs w:val="24"/>
        </w:rPr>
      </w:pPr>
      <w:r w:rsidRPr="00293049">
        <w:rPr>
          <w:rFonts w:ascii="Times New Roman" w:eastAsia="Cambria" w:hAnsi="Times New Roman" w:cs="Times New Roman"/>
          <w:b/>
          <w:sz w:val="24"/>
          <w:szCs w:val="24"/>
        </w:rPr>
        <w:t>Supplementary materials</w:t>
      </w:r>
    </w:p>
    <w:p w14:paraId="14745EE6" w14:textId="77777777" w:rsidR="00157950" w:rsidRPr="00293049" w:rsidRDefault="00157950" w:rsidP="00157950">
      <w:pPr>
        <w:spacing w:line="360" w:lineRule="auto"/>
        <w:rPr>
          <w:rFonts w:ascii="Times New Roman" w:eastAsia="Cambria" w:hAnsi="Times New Roman" w:cs="Times New Roman"/>
          <w:sz w:val="24"/>
          <w:szCs w:val="24"/>
        </w:rPr>
      </w:pPr>
    </w:p>
    <w:p w14:paraId="4F695706" w14:textId="77777777" w:rsidR="00157950" w:rsidRPr="00293049" w:rsidRDefault="00157950" w:rsidP="00157950">
      <w:pPr>
        <w:spacing w:line="360" w:lineRule="auto"/>
        <w:rPr>
          <w:rFonts w:ascii="Times New Roman" w:eastAsia="Cambria" w:hAnsi="Times New Roman" w:cs="Times New Roman"/>
          <w:b/>
          <w:bCs/>
          <w:sz w:val="24"/>
          <w:szCs w:val="24"/>
        </w:rPr>
      </w:pPr>
      <w:r w:rsidRPr="00293049">
        <w:rPr>
          <w:rFonts w:ascii="Times New Roman" w:eastAsia="Cambria" w:hAnsi="Times New Roman" w:cs="Times New Roman"/>
          <w:b/>
          <w:bCs/>
          <w:sz w:val="24"/>
          <w:szCs w:val="24"/>
        </w:rPr>
        <w:t xml:space="preserve">Supplementary materials legend: </w:t>
      </w:r>
    </w:p>
    <w:p w14:paraId="173C673C" w14:textId="77777777" w:rsidR="00157950" w:rsidRPr="00293049" w:rsidRDefault="00157950" w:rsidP="00157950">
      <w:pPr>
        <w:spacing w:line="360" w:lineRule="auto"/>
        <w:rPr>
          <w:rFonts w:ascii="Times New Roman" w:eastAsia="Cambria" w:hAnsi="Times New Roman" w:cs="Times New Roman"/>
          <w:sz w:val="24"/>
          <w:szCs w:val="24"/>
        </w:rPr>
      </w:pPr>
      <w:r w:rsidRPr="00293049">
        <w:rPr>
          <w:rFonts w:ascii="Times New Roman" w:eastAsia="Cambria" w:hAnsi="Times New Roman" w:cs="Times New Roman"/>
          <w:sz w:val="24"/>
          <w:szCs w:val="24"/>
        </w:rPr>
        <w:t xml:space="preserve">Supplementary table 1: List of ICD-10 codes utilized in the present </w:t>
      </w:r>
      <w:proofErr w:type="gramStart"/>
      <w:r w:rsidRPr="00293049">
        <w:rPr>
          <w:rFonts w:ascii="Times New Roman" w:eastAsia="Cambria" w:hAnsi="Times New Roman" w:cs="Times New Roman"/>
          <w:sz w:val="24"/>
          <w:szCs w:val="24"/>
        </w:rPr>
        <w:t>study</w:t>
      </w:r>
      <w:proofErr w:type="gramEnd"/>
    </w:p>
    <w:p w14:paraId="03512B6A" w14:textId="6A57F7DE" w:rsidR="00157950" w:rsidRPr="00293049" w:rsidRDefault="00157950" w:rsidP="00157950">
      <w:pPr>
        <w:spacing w:line="360" w:lineRule="auto"/>
        <w:rPr>
          <w:rFonts w:ascii="Times New Roman" w:eastAsia="Cambria" w:hAnsi="Times New Roman" w:cs="Times New Roman"/>
          <w:sz w:val="24"/>
          <w:szCs w:val="24"/>
        </w:rPr>
      </w:pPr>
      <w:r w:rsidRPr="00293049">
        <w:rPr>
          <w:rFonts w:ascii="Times New Roman" w:eastAsia="Cambria" w:hAnsi="Times New Roman" w:cs="Times New Roman"/>
          <w:sz w:val="24"/>
          <w:szCs w:val="24"/>
        </w:rPr>
        <w:t xml:space="preserve">Supplementary Table 2: Comorbidity balance after propensity matching of comparison </w:t>
      </w:r>
      <w:proofErr w:type="gramStart"/>
      <w:r w:rsidRPr="00293049">
        <w:rPr>
          <w:rFonts w:ascii="Times New Roman" w:eastAsia="Cambria" w:hAnsi="Times New Roman" w:cs="Times New Roman"/>
          <w:sz w:val="24"/>
          <w:szCs w:val="24"/>
        </w:rPr>
        <w:t>groups</w:t>
      </w:r>
      <w:proofErr w:type="gramEnd"/>
    </w:p>
    <w:p w14:paraId="4BCCDDAF" w14:textId="6910B1B6" w:rsidR="00157950" w:rsidRPr="00293049" w:rsidRDefault="00157950" w:rsidP="00157950">
      <w:pPr>
        <w:spacing w:line="360" w:lineRule="auto"/>
        <w:rPr>
          <w:rFonts w:ascii="Times New Roman" w:eastAsia="Cambria" w:hAnsi="Times New Roman" w:cs="Times New Roman"/>
          <w:sz w:val="24"/>
          <w:szCs w:val="24"/>
        </w:rPr>
      </w:pPr>
      <w:r w:rsidRPr="00293049">
        <w:rPr>
          <w:rFonts w:ascii="Times New Roman" w:eastAsia="Cambria" w:hAnsi="Times New Roman" w:cs="Times New Roman"/>
          <w:sz w:val="24"/>
          <w:szCs w:val="24"/>
        </w:rPr>
        <w:t>Supplementary Figure 1A/B, Propensity matched densities</w:t>
      </w:r>
    </w:p>
    <w:p w14:paraId="5BFB20FA" w14:textId="3A679DD3" w:rsidR="00157950" w:rsidRPr="00293049" w:rsidRDefault="00157950" w:rsidP="00157950">
      <w:pPr>
        <w:spacing w:line="360" w:lineRule="auto"/>
        <w:rPr>
          <w:rFonts w:ascii="Times New Roman" w:eastAsia="Cambria" w:hAnsi="Times New Roman" w:cs="Times New Roman"/>
          <w:sz w:val="24"/>
          <w:szCs w:val="24"/>
        </w:rPr>
      </w:pPr>
      <w:r w:rsidRPr="00293049">
        <w:rPr>
          <w:rFonts w:ascii="Times New Roman" w:eastAsia="Cambria" w:hAnsi="Times New Roman" w:cs="Times New Roman"/>
          <w:sz w:val="24"/>
          <w:szCs w:val="24"/>
        </w:rPr>
        <w:t>Supplementary Table 3: Top five primary diagnosis for LT hospitalizations</w:t>
      </w:r>
    </w:p>
    <w:p w14:paraId="126E8408" w14:textId="77777777" w:rsidR="00833EE4" w:rsidRPr="00293049" w:rsidRDefault="00833EE4" w:rsidP="00833EE4">
      <w:pPr>
        <w:pStyle w:val="TableTitle"/>
        <w:rPr>
          <w:szCs w:val="24"/>
        </w:rPr>
      </w:pPr>
      <w:r w:rsidRPr="00293049">
        <w:rPr>
          <w:szCs w:val="24"/>
        </w:rPr>
        <w:t xml:space="preserve">Appendix A: STROBE Statement—Checklist of items that should be included in reports of </w:t>
      </w:r>
      <w:r w:rsidRPr="00293049">
        <w:rPr>
          <w:i/>
          <w:szCs w:val="24"/>
        </w:rPr>
        <w:t xml:space="preserve">cross-sectional </w:t>
      </w:r>
      <w:proofErr w:type="gramStart"/>
      <w:r w:rsidRPr="00293049">
        <w:rPr>
          <w:i/>
          <w:szCs w:val="24"/>
        </w:rPr>
        <w:t>studies</w:t>
      </w:r>
      <w:proofErr w:type="gramEnd"/>
      <w:r w:rsidRPr="00293049">
        <w:rPr>
          <w:szCs w:val="24"/>
        </w:rPr>
        <w:t xml:space="preserve"> </w:t>
      </w:r>
    </w:p>
    <w:p w14:paraId="341E88AF" w14:textId="77777777" w:rsidR="00833EE4" w:rsidRPr="00293049" w:rsidRDefault="00833EE4" w:rsidP="00157950">
      <w:pPr>
        <w:spacing w:line="360" w:lineRule="auto"/>
        <w:rPr>
          <w:rFonts w:ascii="Times New Roman" w:eastAsia="Cambria" w:hAnsi="Times New Roman" w:cs="Times New Roman"/>
          <w:sz w:val="24"/>
          <w:szCs w:val="24"/>
        </w:rPr>
      </w:pPr>
    </w:p>
    <w:p w14:paraId="6A372016" w14:textId="77777777" w:rsidR="00157950" w:rsidRPr="00293049" w:rsidRDefault="00157950" w:rsidP="00157950">
      <w:pPr>
        <w:spacing w:before="240" w:after="240"/>
        <w:rPr>
          <w:rFonts w:ascii="Times New Roman" w:eastAsia="Cambria" w:hAnsi="Times New Roman" w:cs="Times New Roman"/>
          <w:sz w:val="24"/>
          <w:szCs w:val="24"/>
        </w:rPr>
      </w:pPr>
    </w:p>
    <w:p w14:paraId="4B1C9284" w14:textId="222DAEDE" w:rsidR="00157950" w:rsidRPr="00293049" w:rsidRDefault="0015795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93049">
        <w:rPr>
          <w:rFonts w:ascii="Times New Roman" w:hAnsi="Times New Roman" w:cs="Times New Roman"/>
          <w:sz w:val="24"/>
          <w:szCs w:val="24"/>
        </w:rPr>
        <w:br w:type="page"/>
      </w:r>
    </w:p>
    <w:p w14:paraId="346503E2" w14:textId="67892F16" w:rsidR="00DC40DE" w:rsidRPr="00293049" w:rsidRDefault="00157950" w:rsidP="00DC40DE">
      <w:pPr>
        <w:spacing w:line="360" w:lineRule="auto"/>
        <w:rPr>
          <w:rFonts w:ascii="Times New Roman" w:eastAsia="Cambria" w:hAnsi="Times New Roman" w:cs="Times New Roman"/>
          <w:sz w:val="24"/>
          <w:szCs w:val="24"/>
        </w:rPr>
      </w:pPr>
      <w:r w:rsidRPr="00293049">
        <w:rPr>
          <w:rFonts w:ascii="Times New Roman" w:eastAsia="Cambria" w:hAnsi="Times New Roman" w:cs="Times New Roman"/>
          <w:sz w:val="24"/>
          <w:szCs w:val="24"/>
        </w:rPr>
        <w:lastRenderedPageBreak/>
        <w:t xml:space="preserve">Supplementary table 1: List of ICD-10 codes utilized in the present </w:t>
      </w:r>
      <w:proofErr w:type="gramStart"/>
      <w:r w:rsidRPr="00293049">
        <w:rPr>
          <w:rFonts w:ascii="Times New Roman" w:eastAsia="Cambria" w:hAnsi="Times New Roman" w:cs="Times New Roman"/>
          <w:sz w:val="24"/>
          <w:szCs w:val="24"/>
        </w:rPr>
        <w:t>study</w:t>
      </w:r>
      <w:proofErr w:type="gramEnd"/>
    </w:p>
    <w:p w14:paraId="14E05023" w14:textId="77777777" w:rsidR="00DC40DE" w:rsidRPr="00293049" w:rsidRDefault="00DC40DE" w:rsidP="00DC40DE">
      <w:pPr>
        <w:spacing w:line="360" w:lineRule="auto"/>
        <w:rPr>
          <w:rFonts w:ascii="Times New Roman" w:eastAsia="Cambria" w:hAnsi="Times New Roman" w:cs="Times New Roman"/>
          <w:sz w:val="24"/>
          <w:szCs w:val="24"/>
        </w:rPr>
      </w:pPr>
    </w:p>
    <w:tbl>
      <w:tblPr>
        <w:tblW w:w="89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530"/>
        <w:gridCol w:w="4440"/>
      </w:tblGrid>
      <w:tr w:rsidR="00DC40DE" w:rsidRPr="00293049" w14:paraId="1FE43892" w14:textId="77777777" w:rsidTr="006169AB">
        <w:trPr>
          <w:trHeight w:val="500"/>
        </w:trPr>
        <w:tc>
          <w:tcPr>
            <w:tcW w:w="4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2D4CA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4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9FB22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ICD-10 codes</w:t>
            </w:r>
          </w:p>
        </w:tc>
      </w:tr>
      <w:tr w:rsidR="00DC40DE" w:rsidRPr="00293049" w14:paraId="5BF4E8D2" w14:textId="77777777" w:rsidTr="006169AB">
        <w:trPr>
          <w:trHeight w:val="500"/>
        </w:trPr>
        <w:tc>
          <w:tcPr>
            <w:tcW w:w="4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AFE20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Liver transplantation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3D73B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  <w:u w:val="single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  <w:u w:val="single"/>
              </w:rPr>
              <w:t>0FY00Z0, 0FY00Z1, 0FY00Z2*</w:t>
            </w:r>
          </w:p>
        </w:tc>
      </w:tr>
      <w:tr w:rsidR="00DC40DE" w:rsidRPr="00293049" w14:paraId="6FD14638" w14:textId="77777777" w:rsidTr="006169AB">
        <w:trPr>
          <w:trHeight w:val="770"/>
        </w:trPr>
        <w:tc>
          <w:tcPr>
            <w:tcW w:w="4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499D4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RRT (CRRT &amp; Hemodialysis)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E362E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  <w:u w:val="single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  <w:u w:val="single"/>
              </w:rPr>
              <w:t>5A1D00Z, 5A1D60Z, 5A1D90Z, 5A1D80Z, 5A1D70Z*</w:t>
            </w:r>
          </w:p>
        </w:tc>
      </w:tr>
      <w:tr w:rsidR="00DC40DE" w:rsidRPr="00293049" w14:paraId="22F3D5EF" w14:textId="77777777" w:rsidTr="006169AB">
        <w:trPr>
          <w:trHeight w:val="500"/>
        </w:trPr>
        <w:tc>
          <w:tcPr>
            <w:tcW w:w="4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FC56F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Biliary disease (obstruction or cyst)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60D2A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K831, K835, K838</w:t>
            </w:r>
          </w:p>
        </w:tc>
      </w:tr>
      <w:tr w:rsidR="00DC40DE" w:rsidRPr="00293049" w14:paraId="5D90F3FC" w14:textId="77777777" w:rsidTr="006169AB">
        <w:trPr>
          <w:trHeight w:val="500"/>
        </w:trPr>
        <w:tc>
          <w:tcPr>
            <w:tcW w:w="4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2E4D9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Bile duct exploration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24D6C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  <w:u w:val="single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  <w:u w:val="single"/>
              </w:rPr>
              <w:t>0FC90ZZ*</w:t>
            </w:r>
          </w:p>
        </w:tc>
      </w:tr>
      <w:tr w:rsidR="00DC40DE" w:rsidRPr="00293049" w14:paraId="213F37DA" w14:textId="77777777" w:rsidTr="006169AB">
        <w:trPr>
          <w:trHeight w:val="500"/>
        </w:trPr>
        <w:tc>
          <w:tcPr>
            <w:tcW w:w="4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CFCE4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Bile duct anastomosis repair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E7159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  <w:u w:val="single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  <w:u w:val="single"/>
              </w:rPr>
              <w:t>0FQ98ZZ, 0FQ97ZZ*</w:t>
            </w:r>
          </w:p>
        </w:tc>
      </w:tr>
      <w:tr w:rsidR="00DC40DE" w:rsidRPr="00293049" w14:paraId="754D8F0F" w14:textId="77777777" w:rsidTr="006169AB">
        <w:trPr>
          <w:trHeight w:val="500"/>
        </w:trPr>
        <w:tc>
          <w:tcPr>
            <w:tcW w:w="4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E7BD7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Liver transplant infection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1B230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T8643</w:t>
            </w:r>
          </w:p>
        </w:tc>
      </w:tr>
      <w:tr w:rsidR="00DC40DE" w:rsidRPr="00293049" w14:paraId="01CE7695" w14:textId="77777777" w:rsidTr="006169AB">
        <w:trPr>
          <w:trHeight w:val="1040"/>
        </w:trPr>
        <w:tc>
          <w:tcPr>
            <w:tcW w:w="4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6386C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Upper extremity venous thromboembolism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F5862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I82601, I82602, I82603, I82609, I82611, I82612, I82613, I82619, I82621, I82622, I82623, I82629</w:t>
            </w:r>
          </w:p>
        </w:tc>
      </w:tr>
      <w:tr w:rsidR="00DC40DE" w:rsidRPr="00293049" w14:paraId="523FB469" w14:textId="77777777" w:rsidTr="006169AB">
        <w:trPr>
          <w:trHeight w:val="2420"/>
        </w:trPr>
        <w:tc>
          <w:tcPr>
            <w:tcW w:w="4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7D079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Lower extremity venous thromboembolism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5A175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I82401, I82402, I82403, I82409, I82411, I82412, I82413, I82419, I82421, I82422, I82423, I82429, I82431, I82432, I82433, I82439, I82441, I82442, I82443, I82449, I82491, I82492, I82493, I82499, I824Y1, I824Y2, I824Y3, I82499, I824Y1, I824Y2, I824Y3, I824Y9, I824Z1, I824Z2, I824Z3, I824Z9</w:t>
            </w:r>
          </w:p>
        </w:tc>
      </w:tr>
      <w:tr w:rsidR="00DC40DE" w:rsidRPr="00293049" w14:paraId="2BA1D423" w14:textId="77777777" w:rsidTr="006169AB">
        <w:trPr>
          <w:trHeight w:val="500"/>
        </w:trPr>
        <w:tc>
          <w:tcPr>
            <w:tcW w:w="4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8EEBE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Pulmonary embolism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BDD9F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I2601, I2602, I2609, I2690, I2692, I2699</w:t>
            </w:r>
          </w:p>
        </w:tc>
      </w:tr>
      <w:tr w:rsidR="00DC40DE" w:rsidRPr="00293049" w14:paraId="44CD3F69" w14:textId="77777777" w:rsidTr="006169AB">
        <w:trPr>
          <w:trHeight w:val="500"/>
        </w:trPr>
        <w:tc>
          <w:tcPr>
            <w:tcW w:w="4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3FF1B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Portal venous thrombosis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E9816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I81</w:t>
            </w:r>
          </w:p>
        </w:tc>
      </w:tr>
      <w:tr w:rsidR="00DC40DE" w:rsidRPr="00293049" w14:paraId="37064670" w14:textId="77777777" w:rsidTr="006169AB">
        <w:trPr>
          <w:trHeight w:val="500"/>
        </w:trPr>
        <w:tc>
          <w:tcPr>
            <w:tcW w:w="4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67A8F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lastRenderedPageBreak/>
              <w:t>UTI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88A81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N390, N3000, N3001</w:t>
            </w:r>
          </w:p>
        </w:tc>
      </w:tr>
      <w:tr w:rsidR="00DC40DE" w:rsidRPr="00293049" w14:paraId="08DE8357" w14:textId="77777777" w:rsidTr="006169AB">
        <w:trPr>
          <w:trHeight w:val="500"/>
        </w:trPr>
        <w:tc>
          <w:tcPr>
            <w:tcW w:w="4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90CC9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CAUTI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C232E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T83511A</w:t>
            </w:r>
          </w:p>
        </w:tc>
      </w:tr>
      <w:tr w:rsidR="00DC40DE" w:rsidRPr="00293049" w14:paraId="2C6C54AA" w14:textId="77777777" w:rsidTr="006169AB">
        <w:trPr>
          <w:trHeight w:val="500"/>
        </w:trPr>
        <w:tc>
          <w:tcPr>
            <w:tcW w:w="4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15C19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AKI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70D77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N170, N171, N172, N178, N179</w:t>
            </w:r>
          </w:p>
        </w:tc>
      </w:tr>
      <w:tr w:rsidR="00DC40DE" w:rsidRPr="00293049" w14:paraId="2E3A2F70" w14:textId="77777777" w:rsidTr="006169AB">
        <w:trPr>
          <w:trHeight w:val="500"/>
        </w:trPr>
        <w:tc>
          <w:tcPr>
            <w:tcW w:w="4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8CDB5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ESRD, Previous HD use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86B54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N184, N186</w:t>
            </w:r>
          </w:p>
        </w:tc>
      </w:tr>
      <w:tr w:rsidR="00DC40DE" w:rsidRPr="00293049" w14:paraId="7A5369FF" w14:textId="77777777" w:rsidTr="006169AB">
        <w:trPr>
          <w:trHeight w:val="500"/>
        </w:trPr>
        <w:tc>
          <w:tcPr>
            <w:tcW w:w="4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A9ED4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CKD stage I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BD4E7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N181</w:t>
            </w:r>
          </w:p>
        </w:tc>
      </w:tr>
      <w:tr w:rsidR="00DC40DE" w:rsidRPr="00293049" w14:paraId="7DC0D647" w14:textId="77777777" w:rsidTr="006169AB">
        <w:trPr>
          <w:trHeight w:val="500"/>
        </w:trPr>
        <w:tc>
          <w:tcPr>
            <w:tcW w:w="4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651CC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CKD stage II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CEA2F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N182</w:t>
            </w:r>
          </w:p>
        </w:tc>
      </w:tr>
      <w:tr w:rsidR="00DC40DE" w:rsidRPr="00293049" w14:paraId="6E090127" w14:textId="77777777" w:rsidTr="006169AB">
        <w:trPr>
          <w:trHeight w:val="500"/>
        </w:trPr>
        <w:tc>
          <w:tcPr>
            <w:tcW w:w="4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94D63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CKD stage III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AC8E0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N183</w:t>
            </w:r>
          </w:p>
        </w:tc>
      </w:tr>
      <w:tr w:rsidR="00DC40DE" w:rsidRPr="00293049" w14:paraId="77B3C98F" w14:textId="77777777" w:rsidTr="006169AB">
        <w:trPr>
          <w:trHeight w:val="1280"/>
        </w:trPr>
        <w:tc>
          <w:tcPr>
            <w:tcW w:w="4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E35D1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History of kidney transplant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38E7D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Z940, Z4822</w:t>
            </w:r>
          </w:p>
          <w:p w14:paraId="62DDF2AD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  <w:u w:val="single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  <w:u w:val="single"/>
              </w:rPr>
              <w:t>0TY00Z0, 0TY00Z1, 0TY00Z2, 0TY10Z0, 0TY10Z</w:t>
            </w:r>
            <w:proofErr w:type="gramStart"/>
            <w:r w:rsidRPr="00293049">
              <w:rPr>
                <w:rFonts w:ascii="Times New Roman" w:eastAsia="Cambria" w:hAnsi="Times New Roman" w:cs="Times New Roman"/>
                <w:sz w:val="24"/>
                <w:szCs w:val="24"/>
                <w:u w:val="single"/>
              </w:rPr>
              <w:t>1,  0</w:t>
            </w:r>
            <w:proofErr w:type="gramEnd"/>
            <w:r w:rsidRPr="00293049">
              <w:rPr>
                <w:rFonts w:ascii="Times New Roman" w:eastAsia="Cambria" w:hAnsi="Times New Roman" w:cs="Times New Roman"/>
                <w:sz w:val="24"/>
                <w:szCs w:val="24"/>
                <w:u w:val="single"/>
              </w:rPr>
              <w:t>TY10Z2*</w:t>
            </w:r>
          </w:p>
        </w:tc>
      </w:tr>
      <w:tr w:rsidR="00DC40DE" w:rsidRPr="00293049" w14:paraId="36C6F219" w14:textId="77777777" w:rsidTr="006169AB">
        <w:trPr>
          <w:trHeight w:val="500"/>
        </w:trPr>
        <w:tc>
          <w:tcPr>
            <w:tcW w:w="4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876AC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Mechanical ventilation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D8AE9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  <w:u w:val="single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  <w:u w:val="single"/>
              </w:rPr>
              <w:t>5A1945Z, 5A1935Z, 5A1955Z*</w:t>
            </w:r>
          </w:p>
        </w:tc>
      </w:tr>
      <w:tr w:rsidR="00DC40DE" w:rsidRPr="00293049" w14:paraId="13892B74" w14:textId="77777777" w:rsidTr="006169AB">
        <w:trPr>
          <w:trHeight w:val="500"/>
        </w:trPr>
        <w:tc>
          <w:tcPr>
            <w:tcW w:w="4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280AD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Septic shock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F2D49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R652, A419, R6520</w:t>
            </w:r>
          </w:p>
        </w:tc>
      </w:tr>
      <w:tr w:rsidR="00DC40DE" w:rsidRPr="00293049" w14:paraId="3480A24C" w14:textId="77777777" w:rsidTr="006169AB">
        <w:trPr>
          <w:trHeight w:val="1310"/>
        </w:trPr>
        <w:tc>
          <w:tcPr>
            <w:tcW w:w="4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4C421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ICU admission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4E84D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  <w:u w:val="single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  <w:u w:val="single"/>
              </w:rPr>
              <w:t>5A1955Z, 5A1935Z, 5A1945Z, 03HY03Z, 03HY33Z, 03HY43Z, 04HY03Z, 04HY33Z, 04HY43Z, 4A133B1, 4A13XB1, 4A14XB1*</w:t>
            </w:r>
          </w:p>
        </w:tc>
      </w:tr>
      <w:tr w:rsidR="00DC40DE" w:rsidRPr="00293049" w14:paraId="1C7F4CEA" w14:textId="77777777" w:rsidTr="006169AB">
        <w:trPr>
          <w:trHeight w:val="1040"/>
        </w:trPr>
        <w:tc>
          <w:tcPr>
            <w:tcW w:w="4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F0CA9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Vasopressor use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57B13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  <w:u w:val="single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  <w:u w:val="single"/>
              </w:rPr>
              <w:t>3E030XZ, 3E033XZ, 3E040XZ, 3E043XZ, 3E050XZ, 3E053XZ, 3E060XZ, 3E063XZ*</w:t>
            </w:r>
          </w:p>
        </w:tc>
      </w:tr>
      <w:tr w:rsidR="00DC40DE" w:rsidRPr="00293049" w14:paraId="4BC17BF1" w14:textId="77777777" w:rsidTr="006169AB">
        <w:trPr>
          <w:trHeight w:val="500"/>
        </w:trPr>
        <w:tc>
          <w:tcPr>
            <w:tcW w:w="4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66BA6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Liver transplant rejection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C9374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T8641, T8642</w:t>
            </w:r>
          </w:p>
        </w:tc>
      </w:tr>
      <w:tr w:rsidR="00DC40DE" w:rsidRPr="00293049" w14:paraId="49870B5E" w14:textId="77777777" w:rsidTr="006169AB">
        <w:trPr>
          <w:trHeight w:val="500"/>
        </w:trPr>
        <w:tc>
          <w:tcPr>
            <w:tcW w:w="4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CAC3C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lastRenderedPageBreak/>
              <w:t>Congestive Heart Failure</w:t>
            </w:r>
          </w:p>
        </w:tc>
        <w:tc>
          <w:tcPr>
            <w:tcW w:w="4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851E9" w14:textId="77777777" w:rsidR="00DC40DE" w:rsidRPr="00293049" w:rsidRDefault="00DC40DE" w:rsidP="006169AB">
            <w:pPr>
              <w:spacing w:before="240" w:after="2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I09.9, I11.0, I13.0, I13.2, I25.5, I42.0, I42.5–I42.9,</w:t>
            </w:r>
          </w:p>
          <w:p w14:paraId="7ADB48DC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I43, I50, P29.0</w:t>
            </w:r>
          </w:p>
        </w:tc>
      </w:tr>
      <w:tr w:rsidR="00DC40DE" w:rsidRPr="00293049" w14:paraId="74220004" w14:textId="77777777" w:rsidTr="006169AB">
        <w:trPr>
          <w:trHeight w:val="500"/>
        </w:trPr>
        <w:tc>
          <w:tcPr>
            <w:tcW w:w="4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C0145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Cardiac Arrhythmia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99207" w14:textId="77777777" w:rsidR="00DC40DE" w:rsidRPr="00293049" w:rsidRDefault="00DC40DE" w:rsidP="006169AB">
            <w:pPr>
              <w:spacing w:before="240" w:after="2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I44.1–I44.3, I45.6, I45.9, I47–I49, R00.0, R00.1,</w:t>
            </w:r>
          </w:p>
          <w:p w14:paraId="1C43E7D8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R00.8, T82.1, Z45.0, Z95.0</w:t>
            </w:r>
          </w:p>
        </w:tc>
      </w:tr>
      <w:tr w:rsidR="00DC40DE" w:rsidRPr="00293049" w14:paraId="62221649" w14:textId="77777777" w:rsidTr="006169AB">
        <w:trPr>
          <w:trHeight w:val="500"/>
        </w:trPr>
        <w:tc>
          <w:tcPr>
            <w:tcW w:w="4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77C48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Valvular Disease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7C679" w14:textId="77777777" w:rsidR="00DC40DE" w:rsidRPr="00293049" w:rsidRDefault="00DC40DE" w:rsidP="006169AB">
            <w:pPr>
              <w:spacing w:before="240" w:after="2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A52.0, I05–I08, I09.1, I09.8, I34–I39, Q23.0–Q23.3,</w:t>
            </w:r>
          </w:p>
          <w:p w14:paraId="0325F484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Z95.2–Z95.4</w:t>
            </w:r>
          </w:p>
        </w:tc>
      </w:tr>
      <w:tr w:rsidR="00DC40DE" w:rsidRPr="00293049" w14:paraId="6A24084E" w14:textId="77777777" w:rsidTr="006169AB">
        <w:trPr>
          <w:trHeight w:val="500"/>
        </w:trPr>
        <w:tc>
          <w:tcPr>
            <w:tcW w:w="4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DE06A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Pulmonary Circulation Disorders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71096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I26, I27, I28.0, I28.8, I28.9</w:t>
            </w:r>
          </w:p>
        </w:tc>
      </w:tr>
      <w:tr w:rsidR="00DC40DE" w:rsidRPr="00293049" w14:paraId="50998716" w14:textId="77777777" w:rsidTr="006169AB">
        <w:trPr>
          <w:trHeight w:val="500"/>
        </w:trPr>
        <w:tc>
          <w:tcPr>
            <w:tcW w:w="4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F92EC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Peripheral Vascular Disorders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42182" w14:textId="77777777" w:rsidR="00DC40DE" w:rsidRPr="00293049" w:rsidRDefault="00DC40DE" w:rsidP="006169AB">
            <w:pPr>
              <w:spacing w:before="240" w:after="20"/>
              <w:jc w:val="both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I70, I71, I73.1, I73.8, I73.9, I77.1, I79.0, I79.2, K55.1,</w:t>
            </w:r>
          </w:p>
          <w:p w14:paraId="41D62D6D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K55.8, K55.9, Z95.8, Z95.9</w:t>
            </w:r>
          </w:p>
        </w:tc>
      </w:tr>
      <w:tr w:rsidR="00DC40DE" w:rsidRPr="00293049" w14:paraId="54B6C223" w14:textId="77777777" w:rsidTr="006169AB">
        <w:trPr>
          <w:trHeight w:val="500"/>
        </w:trPr>
        <w:tc>
          <w:tcPr>
            <w:tcW w:w="4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044B0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Hypertension without Complications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7EAC8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I10</w:t>
            </w:r>
          </w:p>
        </w:tc>
      </w:tr>
      <w:tr w:rsidR="00DC40DE" w:rsidRPr="00293049" w14:paraId="759262CB" w14:textId="77777777" w:rsidTr="006169AB">
        <w:trPr>
          <w:trHeight w:val="500"/>
        </w:trPr>
        <w:tc>
          <w:tcPr>
            <w:tcW w:w="4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29D7F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Diabetes without Complications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0D060" w14:textId="77777777" w:rsidR="00DC40DE" w:rsidRPr="00293049" w:rsidRDefault="00DC40DE" w:rsidP="006169AB">
            <w:pPr>
              <w:spacing w:before="240" w:after="2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E10.0, E10.1, E10.9, E11.0, E11.1, E11.9, E12.0,</w:t>
            </w:r>
          </w:p>
          <w:p w14:paraId="4466D868" w14:textId="77777777" w:rsidR="00DC40DE" w:rsidRPr="00293049" w:rsidRDefault="00DC40DE" w:rsidP="006169AB">
            <w:pPr>
              <w:spacing w:before="240" w:after="2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E12.1, E12.9, E13.0, E13.1, E13.9, E14.0, E14.1,</w:t>
            </w:r>
          </w:p>
          <w:p w14:paraId="3888DCFB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E14.9</w:t>
            </w:r>
          </w:p>
        </w:tc>
      </w:tr>
      <w:tr w:rsidR="00DC40DE" w:rsidRPr="00293049" w14:paraId="50D27487" w14:textId="77777777" w:rsidTr="006169AB">
        <w:trPr>
          <w:trHeight w:val="500"/>
        </w:trPr>
        <w:tc>
          <w:tcPr>
            <w:tcW w:w="4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50F3E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Diabetes with Complications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67CFC" w14:textId="77777777" w:rsidR="00DC40DE" w:rsidRPr="00293049" w:rsidRDefault="00DC40DE" w:rsidP="006169AB">
            <w:pPr>
              <w:spacing w:before="240" w:after="2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E10.2–E10.8, E11.2–E11.8, E12.2–E12.8,</w:t>
            </w:r>
          </w:p>
          <w:p w14:paraId="5B75C9FA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E13.2–E13.8, E14.2–E14.8</w:t>
            </w:r>
          </w:p>
        </w:tc>
      </w:tr>
      <w:tr w:rsidR="00DC40DE" w:rsidRPr="00293049" w14:paraId="12510372" w14:textId="77777777" w:rsidTr="006169AB">
        <w:trPr>
          <w:trHeight w:val="500"/>
        </w:trPr>
        <w:tc>
          <w:tcPr>
            <w:tcW w:w="4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D50C9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Hypothyroidism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0FE85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E00–E03, E89.0</w:t>
            </w:r>
          </w:p>
        </w:tc>
      </w:tr>
      <w:tr w:rsidR="00DC40DE" w:rsidRPr="00293049" w14:paraId="165AA797" w14:textId="77777777" w:rsidTr="006169AB">
        <w:trPr>
          <w:trHeight w:val="500"/>
        </w:trPr>
        <w:tc>
          <w:tcPr>
            <w:tcW w:w="4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DD8B2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lastRenderedPageBreak/>
              <w:t>Liver Disease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F0BEA" w14:textId="77777777" w:rsidR="00DC40DE" w:rsidRPr="00293049" w:rsidRDefault="00DC40DE" w:rsidP="006169AB">
            <w:pPr>
              <w:spacing w:before="240" w:after="2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B18, I85, I86.4, I98.2, K70, K71.1, K71.3–K71.5,</w:t>
            </w:r>
          </w:p>
          <w:p w14:paraId="3828F563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K71.7, K72–K74, K76.0, K76.2–K76.9, Z94.4</w:t>
            </w:r>
          </w:p>
        </w:tc>
      </w:tr>
      <w:tr w:rsidR="00DC40DE" w:rsidRPr="00293049" w14:paraId="7EFA0E7D" w14:textId="77777777" w:rsidTr="006169AB">
        <w:trPr>
          <w:trHeight w:val="500"/>
        </w:trPr>
        <w:tc>
          <w:tcPr>
            <w:tcW w:w="4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C106B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Peptic Ulcer Disease excluding Bleeding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E9410" w14:textId="77777777" w:rsidR="00DC40DE" w:rsidRPr="00293049" w:rsidRDefault="00DC40DE" w:rsidP="006169AB">
            <w:pPr>
              <w:spacing w:before="240" w:after="2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K25.7, K25.9, K26.7, K26.9, K27.7, K27.9, K28.7,</w:t>
            </w:r>
          </w:p>
          <w:p w14:paraId="6C3316AE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K28.9</w:t>
            </w:r>
          </w:p>
        </w:tc>
      </w:tr>
      <w:tr w:rsidR="00DC40DE" w:rsidRPr="00293049" w14:paraId="006B0AA3" w14:textId="77777777" w:rsidTr="006169AB">
        <w:trPr>
          <w:trHeight w:val="500"/>
        </w:trPr>
        <w:tc>
          <w:tcPr>
            <w:tcW w:w="4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AC639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Metastatic Cancer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35970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C77–C80</w:t>
            </w:r>
          </w:p>
        </w:tc>
      </w:tr>
      <w:tr w:rsidR="00DC40DE" w:rsidRPr="00293049" w14:paraId="798F7830" w14:textId="77777777" w:rsidTr="006169AB">
        <w:trPr>
          <w:trHeight w:val="500"/>
        </w:trPr>
        <w:tc>
          <w:tcPr>
            <w:tcW w:w="4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3C6BD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Solid Tumor without Metastasis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C0AFD" w14:textId="77777777" w:rsidR="00DC40DE" w:rsidRPr="00293049" w:rsidRDefault="00DC40DE" w:rsidP="006169AB">
            <w:pPr>
              <w:spacing w:before="240" w:after="2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C00-C26, C30-C34, C37-C41, C43, C45-C58, C60-</w:t>
            </w:r>
          </w:p>
          <w:p w14:paraId="0AEE7873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C76, C97</w:t>
            </w:r>
          </w:p>
        </w:tc>
      </w:tr>
      <w:tr w:rsidR="00DC40DE" w:rsidRPr="00293049" w14:paraId="47508EFC" w14:textId="77777777" w:rsidTr="006169AB">
        <w:trPr>
          <w:trHeight w:val="500"/>
        </w:trPr>
        <w:tc>
          <w:tcPr>
            <w:tcW w:w="4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2D448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Coagulopathy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697F6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D65–D68, D69.1, D69.3–D69.6</w:t>
            </w:r>
          </w:p>
        </w:tc>
      </w:tr>
      <w:tr w:rsidR="00DC40DE" w:rsidRPr="00293049" w14:paraId="1CD70612" w14:textId="77777777" w:rsidTr="006169AB">
        <w:trPr>
          <w:trHeight w:val="500"/>
        </w:trPr>
        <w:tc>
          <w:tcPr>
            <w:tcW w:w="4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A327C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FB030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E66</w:t>
            </w:r>
          </w:p>
        </w:tc>
      </w:tr>
      <w:tr w:rsidR="00DC40DE" w:rsidRPr="00293049" w14:paraId="2521B930" w14:textId="77777777" w:rsidTr="006169AB">
        <w:trPr>
          <w:trHeight w:val="500"/>
        </w:trPr>
        <w:tc>
          <w:tcPr>
            <w:tcW w:w="4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091D9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Protein calorie malnutrition 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7D2E1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E40–E46, R63.4, R64</w:t>
            </w:r>
          </w:p>
        </w:tc>
      </w:tr>
      <w:tr w:rsidR="00DC40DE" w:rsidRPr="00293049" w14:paraId="062A8308" w14:textId="77777777" w:rsidTr="006169AB">
        <w:trPr>
          <w:trHeight w:val="500"/>
        </w:trPr>
        <w:tc>
          <w:tcPr>
            <w:tcW w:w="4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A3775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Fluid and Electrolyte Disorders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E3CAC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E22.2, E86, E87</w:t>
            </w:r>
          </w:p>
        </w:tc>
      </w:tr>
      <w:tr w:rsidR="00DC40DE" w:rsidRPr="00293049" w14:paraId="09EAF272" w14:textId="77777777" w:rsidTr="006169AB">
        <w:trPr>
          <w:trHeight w:val="500"/>
        </w:trPr>
        <w:tc>
          <w:tcPr>
            <w:tcW w:w="4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176CA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Psychoses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6F5A7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F20, F22–F25, F28, F29, F30.2, F31.2, F31.5</w:t>
            </w:r>
          </w:p>
        </w:tc>
      </w:tr>
      <w:tr w:rsidR="00DC40DE" w:rsidRPr="00293049" w14:paraId="55BC6ADB" w14:textId="77777777" w:rsidTr="006169AB">
        <w:trPr>
          <w:trHeight w:val="500"/>
        </w:trPr>
        <w:tc>
          <w:tcPr>
            <w:tcW w:w="4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3ACC0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6F11B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F20.4, F31.3–F31.5, F32, F33, F34.1, F41.2, F43.2</w:t>
            </w:r>
          </w:p>
        </w:tc>
      </w:tr>
    </w:tbl>
    <w:p w14:paraId="385C296D" w14:textId="77777777" w:rsidR="00DC40DE" w:rsidRPr="00293049" w:rsidRDefault="00DC40DE" w:rsidP="00DC40DE">
      <w:pPr>
        <w:spacing w:before="240" w:after="240"/>
        <w:rPr>
          <w:rFonts w:ascii="Times New Roman" w:eastAsia="Cambria" w:hAnsi="Times New Roman" w:cs="Times New Roman"/>
          <w:sz w:val="24"/>
          <w:szCs w:val="24"/>
          <w:u w:val="single"/>
        </w:rPr>
      </w:pPr>
      <w:r w:rsidRPr="00293049">
        <w:rPr>
          <w:rFonts w:ascii="Times New Roman" w:eastAsia="Cambria" w:hAnsi="Times New Roman" w:cs="Times New Roman"/>
          <w:sz w:val="24"/>
          <w:szCs w:val="24"/>
          <w:u w:val="single"/>
        </w:rPr>
        <w:t>*Procedure codes</w:t>
      </w:r>
    </w:p>
    <w:p w14:paraId="42AE1A95" w14:textId="77777777" w:rsidR="00DC40DE" w:rsidRPr="00293049" w:rsidRDefault="00DC40DE" w:rsidP="00DC40DE">
      <w:pPr>
        <w:rPr>
          <w:rFonts w:ascii="Times New Roman" w:eastAsia="Cambria" w:hAnsi="Times New Roman" w:cs="Times New Roman"/>
          <w:sz w:val="24"/>
          <w:szCs w:val="24"/>
        </w:rPr>
      </w:pPr>
      <w:r w:rsidRPr="00293049">
        <w:rPr>
          <w:rFonts w:ascii="Times New Roman" w:eastAsia="Cambria" w:hAnsi="Times New Roman" w:cs="Times New Roman"/>
          <w:sz w:val="24"/>
          <w:szCs w:val="24"/>
        </w:rPr>
        <w:br w:type="page"/>
      </w:r>
    </w:p>
    <w:p w14:paraId="2C3E93C2" w14:textId="77777777" w:rsidR="00DC40DE" w:rsidRPr="00293049" w:rsidRDefault="00DC40DE" w:rsidP="00DC40DE">
      <w:pPr>
        <w:spacing w:before="240" w:after="240"/>
        <w:rPr>
          <w:rFonts w:ascii="Times New Roman" w:eastAsia="Cambria" w:hAnsi="Times New Roman" w:cs="Times New Roman"/>
          <w:sz w:val="24"/>
          <w:szCs w:val="24"/>
        </w:rPr>
      </w:pPr>
      <w:r w:rsidRPr="00293049">
        <w:rPr>
          <w:rFonts w:ascii="Times New Roman" w:eastAsia="Cambria" w:hAnsi="Times New Roman" w:cs="Times New Roman"/>
          <w:sz w:val="24"/>
          <w:szCs w:val="24"/>
        </w:rPr>
        <w:lastRenderedPageBreak/>
        <w:t xml:space="preserve">Supplementary Table 2: Comorbidity balance after propensity matching of comparison </w:t>
      </w:r>
      <w:proofErr w:type="gramStart"/>
      <w:r w:rsidRPr="00293049">
        <w:rPr>
          <w:rFonts w:ascii="Times New Roman" w:eastAsia="Cambria" w:hAnsi="Times New Roman" w:cs="Times New Roman"/>
          <w:sz w:val="24"/>
          <w:szCs w:val="24"/>
        </w:rPr>
        <w:t>groups</w:t>
      </w:r>
      <w:proofErr w:type="gramEnd"/>
    </w:p>
    <w:p w14:paraId="77B733D8" w14:textId="77777777" w:rsidR="00DC40DE" w:rsidRPr="00293049" w:rsidRDefault="00DC40DE" w:rsidP="00DC40DE">
      <w:pPr>
        <w:rPr>
          <w:rFonts w:ascii="Times New Roman" w:eastAsia="Cambria" w:hAnsi="Times New Roman" w:cs="Times New Roman"/>
          <w:sz w:val="24"/>
          <w:szCs w:val="24"/>
        </w:rPr>
      </w:pPr>
    </w:p>
    <w:tbl>
      <w:tblPr>
        <w:tblW w:w="761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81"/>
        <w:gridCol w:w="1948"/>
        <w:gridCol w:w="1948"/>
        <w:gridCol w:w="1539"/>
      </w:tblGrid>
      <w:tr w:rsidR="00DC40DE" w:rsidRPr="00293049" w14:paraId="44247D28" w14:textId="77777777" w:rsidTr="006169AB">
        <w:trPr>
          <w:trHeight w:val="455"/>
        </w:trPr>
        <w:tc>
          <w:tcPr>
            <w:tcW w:w="2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4CD26A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194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310A8C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RRT before Liver transplant (cases)</w:t>
            </w:r>
          </w:p>
        </w:tc>
        <w:tc>
          <w:tcPr>
            <w:tcW w:w="194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6E4EC2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No RRT before Liver transplant (controls)</w:t>
            </w:r>
          </w:p>
        </w:tc>
        <w:tc>
          <w:tcPr>
            <w:tcW w:w="153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D067A2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p-value</w:t>
            </w:r>
          </w:p>
        </w:tc>
      </w:tr>
      <w:tr w:rsidR="00DC40DE" w:rsidRPr="00293049" w14:paraId="4F9C4FC2" w14:textId="77777777" w:rsidTr="006169AB">
        <w:trPr>
          <w:trHeight w:val="470"/>
        </w:trPr>
        <w:tc>
          <w:tcPr>
            <w:tcW w:w="2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E23010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5AA90E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1476B9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1B5BC4" w14:textId="77777777" w:rsidR="00DC40DE" w:rsidRPr="00293049" w:rsidRDefault="00DC40DE" w:rsidP="006169AB">
            <w:pPr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</w:tr>
      <w:tr w:rsidR="00DC40DE" w:rsidRPr="00293049" w14:paraId="3991A68D" w14:textId="77777777" w:rsidTr="006169AB">
        <w:trPr>
          <w:trHeight w:val="815"/>
        </w:trPr>
        <w:tc>
          <w:tcPr>
            <w:tcW w:w="2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CB259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Congestive heart failure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42D741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15 (4.1%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4880B3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15 (4.1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7E33B0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1.00</w:t>
            </w:r>
          </w:p>
        </w:tc>
      </w:tr>
      <w:tr w:rsidR="00DC40DE" w:rsidRPr="00293049" w14:paraId="455017FB" w14:textId="77777777" w:rsidTr="006169AB">
        <w:trPr>
          <w:trHeight w:val="515"/>
        </w:trPr>
        <w:tc>
          <w:tcPr>
            <w:tcW w:w="2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F513B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Cardiac arrhythmias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CC0E64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66 (18.1%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50D086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66 (18.1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5C4F03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1.00</w:t>
            </w:r>
          </w:p>
        </w:tc>
      </w:tr>
      <w:tr w:rsidR="00DC40DE" w:rsidRPr="00293049" w14:paraId="725C914E" w14:textId="77777777" w:rsidTr="006169AB">
        <w:trPr>
          <w:trHeight w:val="515"/>
        </w:trPr>
        <w:tc>
          <w:tcPr>
            <w:tcW w:w="2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4D59F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Valvular disease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73FBA5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2 (0.5%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89BC56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2 (0.5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0B0F72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1.00</w:t>
            </w:r>
          </w:p>
        </w:tc>
      </w:tr>
      <w:tr w:rsidR="00DC40DE" w:rsidRPr="00293049" w14:paraId="0307AFBE" w14:textId="77777777" w:rsidTr="006169AB">
        <w:trPr>
          <w:trHeight w:val="515"/>
        </w:trPr>
        <w:tc>
          <w:tcPr>
            <w:tcW w:w="2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F5824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Pulmonary circulation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255230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11 (3.0%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CEF7F8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11 (3.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0BBABC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1.00</w:t>
            </w:r>
          </w:p>
        </w:tc>
      </w:tr>
      <w:tr w:rsidR="00DC40DE" w:rsidRPr="00293049" w14:paraId="5E2CD171" w14:textId="77777777" w:rsidTr="006169AB">
        <w:trPr>
          <w:trHeight w:val="815"/>
        </w:trPr>
        <w:tc>
          <w:tcPr>
            <w:tcW w:w="2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DBFA6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Peripheral vascular disease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DE22EB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6 (1.6%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EE5328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6 (1.6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F911CE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1.00</w:t>
            </w:r>
          </w:p>
        </w:tc>
      </w:tr>
      <w:tr w:rsidR="00DC40DE" w:rsidRPr="00293049" w14:paraId="20997B52" w14:textId="77777777" w:rsidTr="006169AB">
        <w:trPr>
          <w:trHeight w:val="815"/>
        </w:trPr>
        <w:tc>
          <w:tcPr>
            <w:tcW w:w="2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BD26F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Uncomplicated hypertension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74EC3A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69 (19.0%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97494F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69 (19.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E4262D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1.00</w:t>
            </w:r>
          </w:p>
        </w:tc>
      </w:tr>
      <w:tr w:rsidR="00DC40DE" w:rsidRPr="00293049" w14:paraId="17B08323" w14:textId="77777777" w:rsidTr="006169AB">
        <w:trPr>
          <w:trHeight w:val="815"/>
        </w:trPr>
        <w:tc>
          <w:tcPr>
            <w:tcW w:w="2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CACA4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Chronic pulmonary diseases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17DDBA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12 (3.3%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A213B7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12 (3.3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DB49F2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1.00</w:t>
            </w:r>
          </w:p>
        </w:tc>
      </w:tr>
      <w:tr w:rsidR="00DC40DE" w:rsidRPr="00293049" w14:paraId="4B041329" w14:textId="77777777" w:rsidTr="006169AB">
        <w:trPr>
          <w:trHeight w:val="815"/>
        </w:trPr>
        <w:tc>
          <w:tcPr>
            <w:tcW w:w="2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38E5C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Uncomplicated diabetes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99458D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3 (0.8%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0DFBCE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3 (0.8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81CF8C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1.00</w:t>
            </w:r>
          </w:p>
        </w:tc>
      </w:tr>
      <w:tr w:rsidR="00DC40DE" w:rsidRPr="00293049" w14:paraId="16135A30" w14:textId="77777777" w:rsidTr="006169AB">
        <w:trPr>
          <w:trHeight w:val="515"/>
        </w:trPr>
        <w:tc>
          <w:tcPr>
            <w:tcW w:w="2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FFBE9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Complicated diabetes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5008B0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55 (15.1%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6A2945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55 (15.1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BE1409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1.00</w:t>
            </w:r>
          </w:p>
        </w:tc>
      </w:tr>
      <w:tr w:rsidR="00DC40DE" w:rsidRPr="00293049" w14:paraId="6DF75214" w14:textId="77777777" w:rsidTr="006169AB">
        <w:trPr>
          <w:trHeight w:val="515"/>
        </w:trPr>
        <w:tc>
          <w:tcPr>
            <w:tcW w:w="2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7B0C3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Hypothyroidism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C51410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14 (3.8%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9F80F3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14 (3.8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22F400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1.00</w:t>
            </w:r>
          </w:p>
        </w:tc>
      </w:tr>
      <w:tr w:rsidR="00DC40DE" w:rsidRPr="00293049" w14:paraId="685D17D5" w14:textId="77777777" w:rsidTr="006169AB">
        <w:trPr>
          <w:trHeight w:val="470"/>
        </w:trPr>
        <w:tc>
          <w:tcPr>
            <w:tcW w:w="2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14BE4E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lastRenderedPageBreak/>
              <w:t>Chronic kidney disease (Stage I-III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D585AF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27 (7.4%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767221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27 (7.4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0510AB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1.00</w:t>
            </w:r>
          </w:p>
        </w:tc>
      </w:tr>
      <w:tr w:rsidR="00DC40DE" w:rsidRPr="00293049" w14:paraId="06041D36" w14:textId="77777777" w:rsidTr="006169AB">
        <w:trPr>
          <w:trHeight w:val="815"/>
        </w:trPr>
        <w:tc>
          <w:tcPr>
            <w:tcW w:w="2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82A8F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Peptic ulcer disease excluding bleeding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35842A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2 (0.5%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1C45C2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2 (0.5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ACD8C0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1.00</w:t>
            </w:r>
          </w:p>
        </w:tc>
      </w:tr>
      <w:tr w:rsidR="00DC40DE" w:rsidRPr="00293049" w14:paraId="061329A8" w14:textId="77777777" w:rsidTr="006169AB">
        <w:trPr>
          <w:trHeight w:val="1115"/>
        </w:trPr>
        <w:tc>
          <w:tcPr>
            <w:tcW w:w="2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163D3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Rheumatoid arthritis/Collagen Vascular disorder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BF933B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5 (1.4%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8028C2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5 (1.4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A86ABB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1.00</w:t>
            </w:r>
          </w:p>
        </w:tc>
      </w:tr>
      <w:tr w:rsidR="00DC40DE" w:rsidRPr="00293049" w14:paraId="207D2063" w14:textId="77777777" w:rsidTr="006169AB">
        <w:trPr>
          <w:trHeight w:val="515"/>
        </w:trPr>
        <w:tc>
          <w:tcPr>
            <w:tcW w:w="2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1BB78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Coagulopathy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F1AF3B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331 (90.9%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DC2C98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331 (90.9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A7ABF8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1.00</w:t>
            </w:r>
          </w:p>
        </w:tc>
      </w:tr>
      <w:tr w:rsidR="00DC40DE" w:rsidRPr="00293049" w14:paraId="15005757" w14:textId="77777777" w:rsidTr="006169AB">
        <w:trPr>
          <w:trHeight w:val="515"/>
        </w:trPr>
        <w:tc>
          <w:tcPr>
            <w:tcW w:w="2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040E4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D65D3E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46 (12.6%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C3FB73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46 (12.6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924224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1.00</w:t>
            </w:r>
          </w:p>
        </w:tc>
      </w:tr>
      <w:tr w:rsidR="00DC40DE" w:rsidRPr="00293049" w14:paraId="254B1652" w14:textId="77777777" w:rsidTr="006169AB">
        <w:trPr>
          <w:trHeight w:val="515"/>
        </w:trPr>
        <w:tc>
          <w:tcPr>
            <w:tcW w:w="2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36C89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07ABFE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224 (61.5%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5E2284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224 (61.5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5EE383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1.00</w:t>
            </w:r>
          </w:p>
        </w:tc>
      </w:tr>
      <w:tr w:rsidR="00DC40DE" w:rsidRPr="00293049" w14:paraId="27240BC4" w14:textId="77777777" w:rsidTr="006169AB">
        <w:trPr>
          <w:trHeight w:val="815"/>
        </w:trPr>
        <w:tc>
          <w:tcPr>
            <w:tcW w:w="2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419D6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Fluid and electrolyte disorder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7FFC9C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348 (95.6%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0ACCA8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348 (95.6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5A16A7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1.00</w:t>
            </w:r>
          </w:p>
        </w:tc>
      </w:tr>
      <w:tr w:rsidR="00DC40DE" w:rsidRPr="00293049" w14:paraId="073B1E38" w14:textId="77777777" w:rsidTr="006169AB">
        <w:trPr>
          <w:trHeight w:val="515"/>
        </w:trPr>
        <w:tc>
          <w:tcPr>
            <w:tcW w:w="2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424DD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Blood loss anemia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66F0C6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9 (2.5%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2FC880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6 (1.6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2BB7E8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0.43</w:t>
            </w:r>
          </w:p>
        </w:tc>
      </w:tr>
      <w:tr w:rsidR="00DC40DE" w:rsidRPr="00293049" w14:paraId="2CD41002" w14:textId="77777777" w:rsidTr="006169AB">
        <w:trPr>
          <w:trHeight w:val="500"/>
        </w:trPr>
        <w:tc>
          <w:tcPr>
            <w:tcW w:w="2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30338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Deficiency anemia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9F29A6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18 (4.9%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0DA8E4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18 (4.9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14E64E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1.00</w:t>
            </w:r>
          </w:p>
        </w:tc>
      </w:tr>
      <w:tr w:rsidR="00DC40DE" w:rsidRPr="00293049" w14:paraId="2782E5DD" w14:textId="77777777" w:rsidTr="006169AB">
        <w:trPr>
          <w:trHeight w:val="515"/>
        </w:trPr>
        <w:tc>
          <w:tcPr>
            <w:tcW w:w="2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6F61D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Alcohol abuse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CCAB20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186 (51.1%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CDB662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186 (51.1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DA7338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1.00</w:t>
            </w:r>
          </w:p>
        </w:tc>
      </w:tr>
      <w:tr w:rsidR="00DC40DE" w:rsidRPr="00293049" w14:paraId="676F069F" w14:textId="77777777" w:rsidTr="006169AB">
        <w:trPr>
          <w:trHeight w:val="515"/>
        </w:trPr>
        <w:tc>
          <w:tcPr>
            <w:tcW w:w="2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923CD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Drug abuse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9F6B7A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7 (1.9%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EB18C4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7 (1.9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21CAD4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1.00</w:t>
            </w:r>
          </w:p>
        </w:tc>
      </w:tr>
      <w:tr w:rsidR="00DC40DE" w:rsidRPr="00293049" w14:paraId="1A5CB38D" w14:textId="77777777" w:rsidTr="006169AB">
        <w:trPr>
          <w:trHeight w:val="515"/>
        </w:trPr>
        <w:tc>
          <w:tcPr>
            <w:tcW w:w="2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DF946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Psychoses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30C168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1 (0.3%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78777E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1 (0.3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8CE5E7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1.00</w:t>
            </w:r>
          </w:p>
        </w:tc>
      </w:tr>
      <w:tr w:rsidR="00DC40DE" w:rsidRPr="00293049" w14:paraId="6EBAB506" w14:textId="77777777" w:rsidTr="006169AB">
        <w:trPr>
          <w:trHeight w:val="515"/>
        </w:trPr>
        <w:tc>
          <w:tcPr>
            <w:tcW w:w="2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0D986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85D774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42 (11.5%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A734AA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42 (11.5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9C2816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1.00</w:t>
            </w:r>
          </w:p>
        </w:tc>
      </w:tr>
      <w:tr w:rsidR="00DC40DE" w:rsidRPr="00293049" w14:paraId="608F069E" w14:textId="77777777" w:rsidTr="006169AB">
        <w:trPr>
          <w:trHeight w:val="815"/>
        </w:trPr>
        <w:tc>
          <w:tcPr>
            <w:tcW w:w="218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F89A4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Complicated hypertension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0FFFC4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42 (11.5%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D3DBF7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42 (11.5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AA83CD" w14:textId="77777777" w:rsidR="00DC40DE" w:rsidRPr="00293049" w:rsidRDefault="00DC40DE" w:rsidP="006169AB">
            <w:pPr>
              <w:spacing w:before="24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1.00</w:t>
            </w:r>
          </w:p>
        </w:tc>
      </w:tr>
    </w:tbl>
    <w:p w14:paraId="3EF0D816" w14:textId="77777777" w:rsidR="00293049" w:rsidRDefault="00293049" w:rsidP="00293049">
      <w:pPr>
        <w:rPr>
          <w:rFonts w:ascii="Times New Roman" w:eastAsia="Cambria" w:hAnsi="Times New Roman" w:cs="Times New Roman"/>
          <w:sz w:val="24"/>
          <w:szCs w:val="24"/>
        </w:rPr>
      </w:pPr>
    </w:p>
    <w:p w14:paraId="383C4480" w14:textId="77777777" w:rsidR="00293049" w:rsidRDefault="00293049">
      <w:pPr>
        <w:spacing w:line="240" w:lineRule="auto"/>
        <w:rPr>
          <w:rFonts w:ascii="Times New Roman" w:eastAsia="Cambria" w:hAnsi="Times New Roman" w:cs="Times New Roman"/>
          <w:sz w:val="24"/>
          <w:szCs w:val="24"/>
        </w:rPr>
      </w:pPr>
      <w:r>
        <w:rPr>
          <w:rFonts w:ascii="Times New Roman" w:eastAsia="Cambria" w:hAnsi="Times New Roman" w:cs="Times New Roman"/>
          <w:sz w:val="24"/>
          <w:szCs w:val="24"/>
        </w:rPr>
        <w:lastRenderedPageBreak/>
        <w:br w:type="page"/>
      </w:r>
    </w:p>
    <w:p w14:paraId="37578D52" w14:textId="389E9EBB" w:rsidR="00157950" w:rsidRPr="00293049" w:rsidRDefault="00157950" w:rsidP="00293049">
      <w:pPr>
        <w:rPr>
          <w:rFonts w:ascii="Times New Roman" w:eastAsia="Cambria" w:hAnsi="Times New Roman" w:cs="Times New Roman"/>
          <w:sz w:val="24"/>
          <w:szCs w:val="24"/>
        </w:rPr>
      </w:pPr>
      <w:r w:rsidRPr="00293049">
        <w:rPr>
          <w:rFonts w:ascii="Times New Roman" w:eastAsia="Cambria" w:hAnsi="Times New Roman" w:cs="Times New Roman"/>
          <w:sz w:val="24"/>
          <w:szCs w:val="24"/>
        </w:rPr>
        <w:lastRenderedPageBreak/>
        <w:t>Supplementary Figure 1A/B, Propensity matched densities</w:t>
      </w:r>
    </w:p>
    <w:p w14:paraId="4D9A371D" w14:textId="39F14A10" w:rsidR="00157950" w:rsidRPr="00293049" w:rsidRDefault="00157950">
      <w:pPr>
        <w:rPr>
          <w:rFonts w:ascii="Times New Roman" w:hAnsi="Times New Roman" w:cs="Times New Roman"/>
          <w:sz w:val="24"/>
          <w:szCs w:val="24"/>
        </w:rPr>
      </w:pPr>
    </w:p>
    <w:p w14:paraId="78B320D3" w14:textId="5C769AAF" w:rsidR="00157950" w:rsidRPr="00293049" w:rsidRDefault="00DC40DE">
      <w:pPr>
        <w:rPr>
          <w:rFonts w:ascii="Times New Roman" w:hAnsi="Times New Roman" w:cs="Times New Roman"/>
          <w:sz w:val="24"/>
          <w:szCs w:val="24"/>
        </w:rPr>
      </w:pPr>
      <w:r w:rsidRPr="00293049">
        <w:rPr>
          <w:rFonts w:ascii="Times New Roman" w:hAnsi="Times New Roman" w:cs="Times New Roman"/>
          <w:sz w:val="24"/>
          <w:szCs w:val="24"/>
        </w:rPr>
        <w:t>A</w:t>
      </w:r>
    </w:p>
    <w:p w14:paraId="1057C981" w14:textId="38A2E6A2" w:rsidR="00157950" w:rsidRPr="00293049" w:rsidRDefault="00157950" w:rsidP="00157950">
      <w:pPr>
        <w:rPr>
          <w:rFonts w:ascii="Times New Roman" w:eastAsia="Cambria" w:hAnsi="Times New Roman" w:cs="Times New Roman"/>
          <w:sz w:val="24"/>
          <w:szCs w:val="24"/>
        </w:rPr>
      </w:pPr>
      <w:r w:rsidRPr="00293049">
        <w:rPr>
          <w:rFonts w:ascii="Times New Roman" w:eastAsia="Cambria" w:hAnsi="Times New Roman" w:cs="Times New Roman"/>
          <w:noProof/>
          <w:sz w:val="24"/>
          <w:szCs w:val="24"/>
        </w:rPr>
        <w:drawing>
          <wp:inline distT="114300" distB="114300" distL="114300" distR="114300" wp14:anchorId="29B56B02" wp14:editId="13FD650F">
            <wp:extent cx="4622800" cy="3217333"/>
            <wp:effectExtent l="0" t="0" r="0" b="0"/>
            <wp:docPr id="5" name="image3.png" descr="Graphical user interface, application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.png" descr="Graphical user interface, application&#10;&#10;Description automatically generated"/>
                    <pic:cNvPicPr preferRelativeResize="0"/>
                  </pic:nvPicPr>
                  <pic:blipFill>
                    <a:blip r:embed="rId4"/>
                    <a:srcRect l="39102" t="11304" r="30288" b="35851"/>
                    <a:stretch>
                      <a:fillRect/>
                    </a:stretch>
                  </pic:blipFill>
                  <pic:spPr>
                    <a:xfrm>
                      <a:off x="0" y="0"/>
                      <a:ext cx="4650380" cy="323652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9BB1DFF" w14:textId="3A7A6D7E" w:rsidR="00DC40DE" w:rsidRPr="00293049" w:rsidRDefault="00DC40DE" w:rsidP="00157950">
      <w:pPr>
        <w:rPr>
          <w:rFonts w:ascii="Times New Roman" w:eastAsia="Cambria" w:hAnsi="Times New Roman" w:cs="Times New Roman"/>
          <w:sz w:val="24"/>
          <w:szCs w:val="24"/>
        </w:rPr>
      </w:pPr>
    </w:p>
    <w:p w14:paraId="05C75AE9" w14:textId="77777777" w:rsidR="00DC40DE" w:rsidRPr="00293049" w:rsidRDefault="00DC40DE" w:rsidP="00157950">
      <w:pPr>
        <w:rPr>
          <w:rFonts w:ascii="Times New Roman" w:eastAsia="Cambria" w:hAnsi="Times New Roman" w:cs="Times New Roman"/>
          <w:sz w:val="24"/>
          <w:szCs w:val="24"/>
        </w:rPr>
      </w:pPr>
    </w:p>
    <w:p w14:paraId="12DA2206" w14:textId="31774F7E" w:rsidR="00157950" w:rsidRPr="00293049" w:rsidRDefault="00157950" w:rsidP="00157950">
      <w:pPr>
        <w:rPr>
          <w:rFonts w:ascii="Times New Roman" w:eastAsia="Cambria" w:hAnsi="Times New Roman" w:cs="Times New Roman"/>
          <w:sz w:val="24"/>
          <w:szCs w:val="24"/>
        </w:rPr>
      </w:pPr>
      <w:r w:rsidRPr="00293049">
        <w:rPr>
          <w:rFonts w:ascii="Times New Roman" w:eastAsia="Cambria" w:hAnsi="Times New Roman" w:cs="Times New Roman"/>
          <w:sz w:val="24"/>
          <w:szCs w:val="24"/>
        </w:rPr>
        <w:t>B</w:t>
      </w:r>
    </w:p>
    <w:p w14:paraId="5557F095" w14:textId="79332DDD" w:rsidR="00157950" w:rsidRPr="00293049" w:rsidRDefault="00DC40DE" w:rsidP="00157950">
      <w:pPr>
        <w:rPr>
          <w:rFonts w:ascii="Times New Roman" w:eastAsia="Cambria" w:hAnsi="Times New Roman" w:cs="Times New Roman"/>
          <w:sz w:val="24"/>
          <w:szCs w:val="24"/>
        </w:rPr>
      </w:pPr>
      <w:r w:rsidRPr="00293049">
        <w:rPr>
          <w:rFonts w:ascii="Times New Roman" w:eastAsia="Cambria" w:hAnsi="Times New Roman" w:cs="Times New Roman"/>
          <w:noProof/>
          <w:sz w:val="24"/>
          <w:szCs w:val="24"/>
        </w:rPr>
        <w:drawing>
          <wp:inline distT="114300" distB="114300" distL="114300" distR="114300" wp14:anchorId="3B735E03" wp14:editId="2E6D60F8">
            <wp:extent cx="4622800" cy="2937933"/>
            <wp:effectExtent l="0" t="0" r="0" b="0"/>
            <wp:docPr id="3" name="image4.png" descr="Graphical user interface, application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4.png" descr="Graphical user interface, application&#10;&#10;Description automatically generated"/>
                    <pic:cNvPicPr preferRelativeResize="0"/>
                  </pic:nvPicPr>
                  <pic:blipFill>
                    <a:blip r:embed="rId5"/>
                    <a:srcRect l="38942" t="11517" r="30288" b="35599"/>
                    <a:stretch>
                      <a:fillRect/>
                    </a:stretch>
                  </pic:blipFill>
                  <pic:spPr>
                    <a:xfrm>
                      <a:off x="0" y="0"/>
                      <a:ext cx="4661144" cy="296230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BE4B745" w14:textId="40A32C62" w:rsidR="00157950" w:rsidRPr="00293049" w:rsidRDefault="00157950">
      <w:pPr>
        <w:rPr>
          <w:rFonts w:ascii="Times New Roman" w:hAnsi="Times New Roman" w:cs="Times New Roman"/>
          <w:sz w:val="24"/>
          <w:szCs w:val="24"/>
        </w:rPr>
      </w:pPr>
    </w:p>
    <w:p w14:paraId="4EEA83F1" w14:textId="15D49450" w:rsidR="00157950" w:rsidRPr="00293049" w:rsidRDefault="0015795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93049">
        <w:rPr>
          <w:rFonts w:ascii="Times New Roman" w:hAnsi="Times New Roman" w:cs="Times New Roman"/>
          <w:sz w:val="24"/>
          <w:szCs w:val="24"/>
        </w:rPr>
        <w:br w:type="page"/>
      </w:r>
    </w:p>
    <w:p w14:paraId="1F2EDAC1" w14:textId="77777777" w:rsidR="00157950" w:rsidRPr="00293049" w:rsidRDefault="00157950" w:rsidP="00157950">
      <w:pPr>
        <w:spacing w:line="360" w:lineRule="auto"/>
        <w:rPr>
          <w:rFonts w:ascii="Times New Roman" w:eastAsia="Cambria" w:hAnsi="Times New Roman" w:cs="Times New Roman"/>
          <w:sz w:val="24"/>
          <w:szCs w:val="24"/>
        </w:rPr>
      </w:pPr>
      <w:r w:rsidRPr="00293049">
        <w:rPr>
          <w:rFonts w:ascii="Times New Roman" w:eastAsia="Cambria" w:hAnsi="Times New Roman" w:cs="Times New Roman"/>
          <w:sz w:val="24"/>
          <w:szCs w:val="24"/>
        </w:rPr>
        <w:lastRenderedPageBreak/>
        <w:t>Supplementary Table 3: Top five primary diagnosis for LT hospitalizations</w:t>
      </w:r>
    </w:p>
    <w:p w14:paraId="048A0563" w14:textId="77777777" w:rsidR="00DC40DE" w:rsidRPr="00293049" w:rsidRDefault="00DC40DE" w:rsidP="00DC40DE">
      <w:pPr>
        <w:rPr>
          <w:rFonts w:ascii="Times New Roman" w:eastAsia="Cambria" w:hAnsi="Times New Roman" w:cs="Times New Roman"/>
          <w:sz w:val="24"/>
          <w:szCs w:val="24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DC40DE" w:rsidRPr="00293049" w14:paraId="2ECA1182" w14:textId="77777777" w:rsidTr="006169AB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D64C8" w14:textId="77777777" w:rsidR="00DC40DE" w:rsidRPr="00293049" w:rsidRDefault="00DC40DE" w:rsidP="006169AB">
            <w:pPr>
              <w:widowControl w:val="0"/>
              <w:spacing w:line="24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Primary Diagnosis 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020E0" w14:textId="77777777" w:rsidR="00DC40DE" w:rsidRPr="00293049" w:rsidRDefault="00DC40DE" w:rsidP="006169AB">
            <w:pPr>
              <w:widowControl w:val="0"/>
              <w:spacing w:line="24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Frequency (N%)</w:t>
            </w:r>
          </w:p>
        </w:tc>
      </w:tr>
      <w:tr w:rsidR="00DC40DE" w:rsidRPr="00293049" w14:paraId="0041BCB6" w14:textId="77777777" w:rsidTr="006169AB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E83CB" w14:textId="77777777" w:rsidR="00DC40DE" w:rsidRPr="00293049" w:rsidRDefault="00DC40DE" w:rsidP="006169AB">
            <w:pPr>
              <w:widowControl w:val="0"/>
              <w:spacing w:line="24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Alcoholic cirrhosis of liver with ascite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2B4DF" w14:textId="77777777" w:rsidR="00DC40DE" w:rsidRPr="00293049" w:rsidRDefault="00DC40DE" w:rsidP="006169AB">
            <w:pPr>
              <w:widowControl w:val="0"/>
              <w:spacing w:line="24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25.1%</w:t>
            </w:r>
          </w:p>
        </w:tc>
      </w:tr>
      <w:tr w:rsidR="00DC40DE" w:rsidRPr="00293049" w14:paraId="710CEBFA" w14:textId="77777777" w:rsidTr="006169AB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14298" w14:textId="77777777" w:rsidR="00DC40DE" w:rsidRPr="00293049" w:rsidRDefault="00DC40DE" w:rsidP="006169AB">
            <w:pPr>
              <w:widowControl w:val="0"/>
              <w:spacing w:line="24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Acute and subacute hepatic failure without coma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4AF10" w14:textId="77777777" w:rsidR="00DC40DE" w:rsidRPr="00293049" w:rsidRDefault="00DC40DE" w:rsidP="006169AB">
            <w:pPr>
              <w:widowControl w:val="0"/>
              <w:spacing w:line="24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9.4%</w:t>
            </w:r>
          </w:p>
        </w:tc>
      </w:tr>
      <w:tr w:rsidR="00DC40DE" w:rsidRPr="00293049" w14:paraId="5E66B565" w14:textId="77777777" w:rsidTr="006169AB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5B6A1" w14:textId="77777777" w:rsidR="00DC40DE" w:rsidRPr="00293049" w:rsidRDefault="00DC40DE" w:rsidP="006169AB">
            <w:pPr>
              <w:widowControl w:val="0"/>
              <w:spacing w:line="24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Other cirrhosis of liver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C0C0B" w14:textId="77777777" w:rsidR="00DC40DE" w:rsidRPr="00293049" w:rsidRDefault="00DC40DE" w:rsidP="006169AB">
            <w:pPr>
              <w:widowControl w:val="0"/>
              <w:spacing w:line="24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7.55%</w:t>
            </w:r>
          </w:p>
        </w:tc>
      </w:tr>
      <w:tr w:rsidR="00DC40DE" w:rsidRPr="00293049" w14:paraId="2763FEC3" w14:textId="77777777" w:rsidTr="006169AB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9D4C3" w14:textId="77777777" w:rsidR="00DC40DE" w:rsidRPr="00293049" w:rsidRDefault="00DC40DE" w:rsidP="006169AB">
            <w:pPr>
              <w:widowControl w:val="0"/>
              <w:spacing w:line="24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Hepatic failure, unspecified without coma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3F3FD" w14:textId="77777777" w:rsidR="00DC40DE" w:rsidRPr="00293049" w:rsidRDefault="00DC40DE" w:rsidP="006169AB">
            <w:pPr>
              <w:widowControl w:val="0"/>
              <w:spacing w:line="24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6.31%</w:t>
            </w:r>
          </w:p>
        </w:tc>
      </w:tr>
      <w:tr w:rsidR="00DC40DE" w:rsidRPr="00293049" w14:paraId="1CCDBA69" w14:textId="77777777" w:rsidTr="006169AB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14E1D" w14:textId="77777777" w:rsidR="00DC40DE" w:rsidRPr="00293049" w:rsidRDefault="00DC40DE" w:rsidP="006169AB">
            <w:pPr>
              <w:pStyle w:val="Heading3"/>
              <w:keepNext w:val="0"/>
              <w:keepLines w:val="0"/>
              <w:widowControl w:val="0"/>
              <w:spacing w:before="300" w:after="460" w:line="264" w:lineRule="auto"/>
              <w:rPr>
                <w:rFonts w:ascii="Times New Roman" w:eastAsia="Cambria" w:hAnsi="Times New Roman" w:cs="Times New Roman"/>
                <w:color w:val="auto"/>
                <w:sz w:val="24"/>
                <w:szCs w:val="24"/>
              </w:rPr>
            </w:pPr>
            <w:bookmarkStart w:id="0" w:name="_tuo0127isy5m" w:colFirst="0" w:colLast="0"/>
            <w:bookmarkEnd w:id="0"/>
            <w:r w:rsidRPr="00293049">
              <w:rPr>
                <w:rFonts w:ascii="Times New Roman" w:eastAsia="Cambria" w:hAnsi="Times New Roman" w:cs="Times New Roman"/>
                <w:color w:val="auto"/>
                <w:sz w:val="24"/>
                <w:szCs w:val="24"/>
              </w:rPr>
              <w:t>Alcoholic hepatic failure without coma</w:t>
            </w:r>
          </w:p>
          <w:p w14:paraId="788E8F1D" w14:textId="77777777" w:rsidR="00DC40DE" w:rsidRPr="00293049" w:rsidRDefault="00DC40DE" w:rsidP="006169AB">
            <w:pPr>
              <w:widowControl w:val="0"/>
              <w:spacing w:line="24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550E9" w14:textId="77777777" w:rsidR="00DC40DE" w:rsidRPr="00293049" w:rsidRDefault="00DC40DE" w:rsidP="006169AB">
            <w:pPr>
              <w:widowControl w:val="0"/>
              <w:spacing w:line="24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eastAsia="Cambria" w:hAnsi="Times New Roman" w:cs="Times New Roman"/>
                <w:sz w:val="24"/>
                <w:szCs w:val="24"/>
              </w:rPr>
              <w:t>6.31%</w:t>
            </w:r>
          </w:p>
        </w:tc>
      </w:tr>
    </w:tbl>
    <w:p w14:paraId="1B7517BA" w14:textId="77777777" w:rsidR="00DC40DE" w:rsidRPr="00293049" w:rsidRDefault="00DC40DE" w:rsidP="00DC40DE">
      <w:pPr>
        <w:rPr>
          <w:rFonts w:ascii="Times New Roman" w:eastAsia="Cambria" w:hAnsi="Times New Roman" w:cs="Times New Roman"/>
          <w:sz w:val="24"/>
          <w:szCs w:val="24"/>
        </w:rPr>
      </w:pPr>
    </w:p>
    <w:p w14:paraId="761BFC48" w14:textId="77777777" w:rsidR="00DC40DE" w:rsidRPr="00293049" w:rsidRDefault="00DC40DE" w:rsidP="00DC40DE">
      <w:pPr>
        <w:rPr>
          <w:rFonts w:ascii="Times New Roman" w:eastAsia="Cambria" w:hAnsi="Times New Roman" w:cs="Times New Roman"/>
          <w:sz w:val="24"/>
          <w:szCs w:val="24"/>
        </w:rPr>
      </w:pPr>
    </w:p>
    <w:p w14:paraId="6249407D" w14:textId="499E1D44" w:rsidR="00833EE4" w:rsidRPr="00293049" w:rsidRDefault="00833E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93049">
        <w:rPr>
          <w:rFonts w:ascii="Times New Roman" w:hAnsi="Times New Roman" w:cs="Times New Roman"/>
          <w:sz w:val="24"/>
          <w:szCs w:val="24"/>
        </w:rPr>
        <w:br w:type="page"/>
      </w:r>
    </w:p>
    <w:p w14:paraId="02DE1288" w14:textId="77777777" w:rsidR="00833EE4" w:rsidRPr="00293049" w:rsidRDefault="00833EE4" w:rsidP="00833EE4">
      <w:pPr>
        <w:pStyle w:val="TableTitle"/>
        <w:rPr>
          <w:szCs w:val="24"/>
        </w:rPr>
      </w:pPr>
      <w:r w:rsidRPr="00293049">
        <w:rPr>
          <w:szCs w:val="24"/>
        </w:rPr>
        <w:lastRenderedPageBreak/>
        <w:t xml:space="preserve">Appendix A: STROBE Statement—Checklist of items that should be included in reports of </w:t>
      </w:r>
      <w:r w:rsidRPr="00293049">
        <w:rPr>
          <w:b/>
          <w:i/>
          <w:szCs w:val="24"/>
        </w:rPr>
        <w:t xml:space="preserve">cross-sectional </w:t>
      </w:r>
      <w:proofErr w:type="gramStart"/>
      <w:r w:rsidRPr="00293049">
        <w:rPr>
          <w:b/>
          <w:i/>
          <w:szCs w:val="24"/>
        </w:rPr>
        <w:t>studies</w:t>
      </w:r>
      <w:proofErr w:type="gramEnd"/>
      <w:r w:rsidRPr="00293049">
        <w:rPr>
          <w:szCs w:val="24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420"/>
        <w:gridCol w:w="774"/>
        <w:gridCol w:w="6166"/>
      </w:tblGrid>
      <w:tr w:rsidR="00833EE4" w:rsidRPr="00293049" w14:paraId="558A94A2" w14:textId="77777777" w:rsidTr="006169AB">
        <w:tc>
          <w:tcPr>
            <w:tcW w:w="0" w:type="auto"/>
          </w:tcPr>
          <w:p w14:paraId="1C79955E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14:paraId="7F640632" w14:textId="77777777" w:rsidR="00833EE4" w:rsidRPr="00293049" w:rsidRDefault="00833EE4" w:rsidP="006169AB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293049">
              <w:rPr>
                <w:bCs/>
                <w:szCs w:val="24"/>
              </w:rPr>
              <w:t>Item No</w:t>
            </w:r>
          </w:p>
        </w:tc>
        <w:tc>
          <w:tcPr>
            <w:tcW w:w="0" w:type="auto"/>
            <w:vAlign w:val="bottom"/>
          </w:tcPr>
          <w:p w14:paraId="3B4EB535" w14:textId="77777777" w:rsidR="00833EE4" w:rsidRPr="00293049" w:rsidRDefault="00833EE4" w:rsidP="006169AB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293049">
              <w:rPr>
                <w:bCs/>
                <w:szCs w:val="24"/>
              </w:rPr>
              <w:t>Recommendation</w:t>
            </w:r>
          </w:p>
        </w:tc>
      </w:tr>
      <w:tr w:rsidR="00833EE4" w:rsidRPr="00293049" w14:paraId="776E3E5B" w14:textId="77777777" w:rsidTr="006169AB">
        <w:tc>
          <w:tcPr>
            <w:tcW w:w="0" w:type="auto"/>
            <w:vMerge w:val="restart"/>
          </w:tcPr>
          <w:p w14:paraId="4074F7A6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293049">
              <w:rPr>
                <w:rFonts w:ascii="Times New Roman" w:hAnsi="Times New Roman" w:cs="Times New Roman"/>
                <w:b/>
                <w:sz w:val="24"/>
                <w:szCs w:val="24"/>
              </w:rPr>
              <w:t>Title and abstract</w:t>
            </w:r>
            <w:bookmarkEnd w:id="10"/>
            <w:bookmarkEnd w:id="11"/>
          </w:p>
        </w:tc>
        <w:tc>
          <w:tcPr>
            <w:tcW w:w="0" w:type="auto"/>
            <w:vMerge w:val="restart"/>
          </w:tcPr>
          <w:p w14:paraId="624D6B40" w14:textId="77777777" w:rsidR="00833EE4" w:rsidRPr="00293049" w:rsidRDefault="00833EE4" w:rsidP="006169A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F186F2F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93049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) Indicate the study’s design with a commonly used term in the title or the abstract - done</w:t>
            </w:r>
          </w:p>
        </w:tc>
      </w:tr>
      <w:tr w:rsidR="00833EE4" w:rsidRPr="00293049" w14:paraId="16177479" w14:textId="77777777" w:rsidTr="006169AB">
        <w:tc>
          <w:tcPr>
            <w:tcW w:w="0" w:type="auto"/>
            <w:vMerge/>
          </w:tcPr>
          <w:p w14:paraId="5B5B128E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0" w:type="auto"/>
            <w:vMerge/>
          </w:tcPr>
          <w:p w14:paraId="4FE3C832" w14:textId="77777777" w:rsidR="00833EE4" w:rsidRPr="00293049" w:rsidRDefault="00833EE4" w:rsidP="006169A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084149B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93049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) Provide in the abstract an informative and balanced summary of what was done and what was found - done</w:t>
            </w:r>
          </w:p>
        </w:tc>
      </w:tr>
      <w:tr w:rsidR="00833EE4" w:rsidRPr="00293049" w14:paraId="40920B40" w14:textId="77777777" w:rsidTr="006169AB">
        <w:tc>
          <w:tcPr>
            <w:tcW w:w="0" w:type="auto"/>
            <w:gridSpan w:val="3"/>
          </w:tcPr>
          <w:p w14:paraId="1CDC0AAB" w14:textId="77777777" w:rsidR="00833EE4" w:rsidRPr="00293049" w:rsidRDefault="00833EE4" w:rsidP="006169AB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14" w:name="bold7"/>
            <w:bookmarkStart w:id="15" w:name="italic8"/>
            <w:bookmarkEnd w:id="12"/>
            <w:bookmarkEnd w:id="13"/>
            <w:r w:rsidRPr="00293049">
              <w:rPr>
                <w:szCs w:val="24"/>
              </w:rPr>
              <w:t>Introduction</w:t>
            </w:r>
            <w:bookmarkEnd w:id="14"/>
            <w:bookmarkEnd w:id="15"/>
          </w:p>
        </w:tc>
      </w:tr>
      <w:tr w:rsidR="00833EE4" w:rsidRPr="00293049" w14:paraId="64818140" w14:textId="77777777" w:rsidTr="006169AB">
        <w:tc>
          <w:tcPr>
            <w:tcW w:w="0" w:type="auto"/>
          </w:tcPr>
          <w:p w14:paraId="3DC67AE1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6" w:name="bold8"/>
            <w:bookmarkStart w:id="17" w:name="italic9"/>
            <w:r w:rsidRPr="00293049">
              <w:rPr>
                <w:rFonts w:ascii="Times New Roman" w:hAnsi="Times New Roman" w:cs="Times New Roman"/>
                <w:bCs/>
                <w:sz w:val="24"/>
                <w:szCs w:val="24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293049">
              <w:rPr>
                <w:rFonts w:ascii="Times New Roman" w:hAnsi="Times New Roman" w:cs="Times New Roman"/>
                <w:bCs/>
                <w:sz w:val="24"/>
                <w:szCs w:val="24"/>
              </w:rPr>
              <w:t>rationale</w:t>
            </w:r>
            <w:bookmarkEnd w:id="18"/>
            <w:bookmarkEnd w:id="19"/>
          </w:p>
        </w:tc>
        <w:tc>
          <w:tcPr>
            <w:tcW w:w="0" w:type="auto"/>
          </w:tcPr>
          <w:p w14:paraId="0264E169" w14:textId="77777777" w:rsidR="00833EE4" w:rsidRPr="00293049" w:rsidRDefault="00833EE4" w:rsidP="006169A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3281A2F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Explain the scientific background and rationale for the investigation being reported - done</w:t>
            </w:r>
          </w:p>
        </w:tc>
      </w:tr>
      <w:tr w:rsidR="00833EE4" w:rsidRPr="00293049" w14:paraId="12F03BAD" w14:textId="77777777" w:rsidTr="006169AB">
        <w:tc>
          <w:tcPr>
            <w:tcW w:w="0" w:type="auto"/>
          </w:tcPr>
          <w:p w14:paraId="57484EB0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0" w:name="bold10" w:colFirst="0" w:colLast="0"/>
            <w:bookmarkStart w:id="21" w:name="italic11" w:colFirst="0" w:colLast="0"/>
            <w:r w:rsidRPr="00293049">
              <w:rPr>
                <w:rFonts w:ascii="Times New Roman" w:hAnsi="Times New Roman" w:cs="Times New Roman"/>
                <w:bCs/>
                <w:sz w:val="24"/>
                <w:szCs w:val="24"/>
              </w:rPr>
              <w:t>Objectives</w:t>
            </w:r>
          </w:p>
        </w:tc>
        <w:tc>
          <w:tcPr>
            <w:tcW w:w="0" w:type="auto"/>
          </w:tcPr>
          <w:p w14:paraId="0BFF98FF" w14:textId="77777777" w:rsidR="00833EE4" w:rsidRPr="00293049" w:rsidRDefault="00833EE4" w:rsidP="006169A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679D270E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State specific objectives, including any prespecified hypotheses - done</w:t>
            </w:r>
          </w:p>
        </w:tc>
      </w:tr>
      <w:tr w:rsidR="00833EE4" w:rsidRPr="00293049" w14:paraId="72793B8C" w14:textId="77777777" w:rsidTr="006169AB">
        <w:tc>
          <w:tcPr>
            <w:tcW w:w="0" w:type="auto"/>
            <w:gridSpan w:val="3"/>
          </w:tcPr>
          <w:p w14:paraId="252E0B6E" w14:textId="77777777" w:rsidR="00833EE4" w:rsidRPr="00293049" w:rsidRDefault="00833EE4" w:rsidP="006169AB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22" w:name="bold11"/>
            <w:bookmarkStart w:id="23" w:name="italic12"/>
            <w:bookmarkEnd w:id="20"/>
            <w:bookmarkEnd w:id="21"/>
            <w:r w:rsidRPr="00293049">
              <w:rPr>
                <w:szCs w:val="24"/>
              </w:rPr>
              <w:t>Methods</w:t>
            </w:r>
            <w:bookmarkEnd w:id="22"/>
            <w:bookmarkEnd w:id="23"/>
          </w:p>
        </w:tc>
      </w:tr>
      <w:tr w:rsidR="00833EE4" w:rsidRPr="00293049" w14:paraId="532BEB99" w14:textId="77777777" w:rsidTr="006169AB">
        <w:tc>
          <w:tcPr>
            <w:tcW w:w="0" w:type="auto"/>
          </w:tcPr>
          <w:p w14:paraId="2FEE59BB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4" w:name="bold12" w:colFirst="0" w:colLast="0"/>
            <w:bookmarkStart w:id="25" w:name="italic13" w:colFirst="0" w:colLast="0"/>
            <w:r w:rsidRPr="00293049">
              <w:rPr>
                <w:rFonts w:ascii="Times New Roman" w:hAnsi="Times New Roman" w:cs="Times New Roman"/>
                <w:bCs/>
                <w:sz w:val="24"/>
                <w:szCs w:val="24"/>
              </w:rPr>
              <w:t>Study design</w:t>
            </w:r>
          </w:p>
        </w:tc>
        <w:tc>
          <w:tcPr>
            <w:tcW w:w="0" w:type="auto"/>
          </w:tcPr>
          <w:p w14:paraId="65F515C0" w14:textId="77777777" w:rsidR="00833EE4" w:rsidRPr="00293049" w:rsidRDefault="00833EE4" w:rsidP="006169A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06505725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Present key elements of study design early in the paper - done</w:t>
            </w:r>
          </w:p>
        </w:tc>
      </w:tr>
      <w:tr w:rsidR="00833EE4" w:rsidRPr="00293049" w14:paraId="02F54FA4" w14:textId="77777777" w:rsidTr="006169AB">
        <w:tc>
          <w:tcPr>
            <w:tcW w:w="0" w:type="auto"/>
          </w:tcPr>
          <w:p w14:paraId="56FA3F85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293049">
              <w:rPr>
                <w:rFonts w:ascii="Times New Roman" w:hAnsi="Times New Roman" w:cs="Times New Roman"/>
                <w:bCs/>
                <w:sz w:val="24"/>
                <w:szCs w:val="24"/>
              </w:rPr>
              <w:t>Setting</w:t>
            </w:r>
          </w:p>
        </w:tc>
        <w:tc>
          <w:tcPr>
            <w:tcW w:w="0" w:type="auto"/>
          </w:tcPr>
          <w:p w14:paraId="5963C395" w14:textId="77777777" w:rsidR="00833EE4" w:rsidRPr="00293049" w:rsidRDefault="00833EE4" w:rsidP="006169A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353050B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Describe the setting, locations, and relevant dates, including periods of recruitment, exposure, follow-up, and data collection - done</w:t>
            </w:r>
          </w:p>
        </w:tc>
      </w:tr>
      <w:bookmarkEnd w:id="26"/>
      <w:bookmarkEnd w:id="27"/>
      <w:tr w:rsidR="00833EE4" w:rsidRPr="00293049" w14:paraId="6D4669CD" w14:textId="77777777" w:rsidTr="006169AB">
        <w:tc>
          <w:tcPr>
            <w:tcW w:w="0" w:type="auto"/>
          </w:tcPr>
          <w:p w14:paraId="17FCF57C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93049">
              <w:rPr>
                <w:rFonts w:ascii="Times New Roman" w:hAnsi="Times New Roman" w:cs="Times New Roman"/>
                <w:bCs/>
                <w:sz w:val="24"/>
                <w:szCs w:val="24"/>
              </w:rPr>
              <w:t>Participants</w:t>
            </w:r>
          </w:p>
        </w:tc>
        <w:tc>
          <w:tcPr>
            <w:tcW w:w="0" w:type="auto"/>
          </w:tcPr>
          <w:p w14:paraId="5E6264A6" w14:textId="77777777" w:rsidR="00833EE4" w:rsidRPr="00293049" w:rsidRDefault="00833EE4" w:rsidP="006169A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7FBC1389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93049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) Give the eligibility criteria, and the sources and methods of selection of participants - done</w:t>
            </w:r>
          </w:p>
        </w:tc>
      </w:tr>
      <w:tr w:rsidR="00833EE4" w:rsidRPr="00293049" w14:paraId="0CA014D2" w14:textId="77777777" w:rsidTr="006169AB">
        <w:tc>
          <w:tcPr>
            <w:tcW w:w="0" w:type="auto"/>
          </w:tcPr>
          <w:p w14:paraId="4155C134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8" w:name="bold16" w:colFirst="0" w:colLast="0"/>
            <w:bookmarkStart w:id="29" w:name="italic17" w:colFirst="0" w:colLast="0"/>
            <w:r w:rsidRPr="00293049">
              <w:rPr>
                <w:rFonts w:ascii="Times New Roman" w:hAnsi="Times New Roman" w:cs="Times New Roman"/>
                <w:bCs/>
                <w:sz w:val="24"/>
                <w:szCs w:val="24"/>
              </w:rPr>
              <w:t>Variables</w:t>
            </w:r>
          </w:p>
        </w:tc>
        <w:tc>
          <w:tcPr>
            <w:tcW w:w="0" w:type="auto"/>
          </w:tcPr>
          <w:p w14:paraId="11E1B8BE" w14:textId="77777777" w:rsidR="00833EE4" w:rsidRPr="00293049" w:rsidRDefault="00833EE4" w:rsidP="006169A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1B790421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Clearly define all outcomes, exposures, predictors, potential confounders, and effect modifiers. Give diagnostic criteria, if applicable - done</w:t>
            </w:r>
          </w:p>
        </w:tc>
      </w:tr>
      <w:tr w:rsidR="00833EE4" w:rsidRPr="00293049" w14:paraId="50B6B0D8" w14:textId="77777777" w:rsidTr="006169AB">
        <w:trPr>
          <w:trHeight w:val="294"/>
        </w:trPr>
        <w:tc>
          <w:tcPr>
            <w:tcW w:w="0" w:type="auto"/>
          </w:tcPr>
          <w:p w14:paraId="744B83EB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30" w:name="bold17"/>
            <w:bookmarkStart w:id="31" w:name="italic18"/>
            <w:bookmarkEnd w:id="28"/>
            <w:bookmarkEnd w:id="29"/>
            <w:r w:rsidRPr="00293049">
              <w:rPr>
                <w:rFonts w:ascii="Times New Roman" w:hAnsi="Times New Roman" w:cs="Times New Roman"/>
                <w:bCs/>
                <w:sz w:val="24"/>
                <w:szCs w:val="24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2930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easurement</w:t>
            </w:r>
            <w:bookmarkEnd w:id="32"/>
            <w:bookmarkEnd w:id="33"/>
          </w:p>
        </w:tc>
        <w:tc>
          <w:tcPr>
            <w:tcW w:w="0" w:type="auto"/>
          </w:tcPr>
          <w:p w14:paraId="1010C117" w14:textId="77777777" w:rsidR="00833EE4" w:rsidRPr="00293049" w:rsidRDefault="00833EE4" w:rsidP="006169A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bookmarkStart w:id="34" w:name="bold19"/>
            <w:r w:rsidRPr="00293049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  <w:bookmarkEnd w:id="34"/>
          </w:p>
        </w:tc>
        <w:tc>
          <w:tcPr>
            <w:tcW w:w="0" w:type="auto"/>
          </w:tcPr>
          <w:p w14:paraId="6DCC466D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For each variable of interest, give sources of data and details of methods of assessment (measurement). Describe comparability of assessment methods if there is more than one group - done</w:t>
            </w:r>
          </w:p>
        </w:tc>
      </w:tr>
      <w:tr w:rsidR="00833EE4" w:rsidRPr="00293049" w14:paraId="20156C1D" w14:textId="77777777" w:rsidTr="006169AB">
        <w:tc>
          <w:tcPr>
            <w:tcW w:w="0" w:type="auto"/>
          </w:tcPr>
          <w:p w14:paraId="0BAB2204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bookmarkStart w:id="35" w:name="bold20" w:colFirst="0" w:colLast="0"/>
            <w:bookmarkStart w:id="36" w:name="italic20" w:colFirst="0" w:colLast="0"/>
            <w:r w:rsidRPr="0029304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Bias</w:t>
            </w:r>
          </w:p>
        </w:tc>
        <w:tc>
          <w:tcPr>
            <w:tcW w:w="0" w:type="auto"/>
          </w:tcPr>
          <w:p w14:paraId="3F44BB3C" w14:textId="77777777" w:rsidR="00833EE4" w:rsidRPr="00293049" w:rsidRDefault="00833EE4" w:rsidP="006169A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4ACFC716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0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scribe any efforts to address potential sources of bias </w:t>
            </w:r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- done</w:t>
            </w:r>
          </w:p>
        </w:tc>
      </w:tr>
      <w:tr w:rsidR="00833EE4" w:rsidRPr="00293049" w14:paraId="4DCBDF16" w14:textId="77777777" w:rsidTr="006169AB">
        <w:tc>
          <w:tcPr>
            <w:tcW w:w="0" w:type="auto"/>
          </w:tcPr>
          <w:p w14:paraId="70E15532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293049">
              <w:rPr>
                <w:rFonts w:ascii="Times New Roman" w:hAnsi="Times New Roman" w:cs="Times New Roman"/>
                <w:bCs/>
                <w:sz w:val="24"/>
                <w:szCs w:val="24"/>
              </w:rPr>
              <w:t>Study size</w:t>
            </w:r>
          </w:p>
        </w:tc>
        <w:tc>
          <w:tcPr>
            <w:tcW w:w="0" w:type="auto"/>
          </w:tcPr>
          <w:p w14:paraId="0F8E5601" w14:textId="77777777" w:rsidR="00833EE4" w:rsidRPr="00293049" w:rsidRDefault="00833EE4" w:rsidP="006169A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62861B22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Explain how the study size was arrived at - NA</w:t>
            </w:r>
          </w:p>
        </w:tc>
      </w:tr>
      <w:tr w:rsidR="00833EE4" w:rsidRPr="00293049" w14:paraId="49B76AEE" w14:textId="77777777" w:rsidTr="006169AB">
        <w:tc>
          <w:tcPr>
            <w:tcW w:w="0" w:type="auto"/>
          </w:tcPr>
          <w:p w14:paraId="213A32E0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39" w:name="bold22"/>
            <w:bookmarkStart w:id="40" w:name="italic22"/>
            <w:bookmarkEnd w:id="37"/>
            <w:bookmarkEnd w:id="38"/>
            <w:r w:rsidRPr="00293049">
              <w:rPr>
                <w:rFonts w:ascii="Times New Roman" w:hAnsi="Times New Roman" w:cs="Times New Roman"/>
                <w:bCs/>
                <w:sz w:val="24"/>
                <w:szCs w:val="24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2930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14:paraId="50BE73B8" w14:textId="77777777" w:rsidR="00833EE4" w:rsidRPr="00293049" w:rsidRDefault="00833EE4" w:rsidP="006169A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356A4A76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Explain how quantitative variables were handled in the analyses. If applicable, describe which groupings were chosen and why - done</w:t>
            </w:r>
          </w:p>
        </w:tc>
      </w:tr>
      <w:tr w:rsidR="00833EE4" w:rsidRPr="00293049" w14:paraId="5803C593" w14:textId="77777777" w:rsidTr="006169AB">
        <w:tc>
          <w:tcPr>
            <w:tcW w:w="0" w:type="auto"/>
            <w:vMerge w:val="restart"/>
          </w:tcPr>
          <w:p w14:paraId="1C8E130A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bookmarkStart w:id="43" w:name="italic24"/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Statistical</w:t>
            </w:r>
            <w:bookmarkStart w:id="44" w:name="italic25"/>
            <w:bookmarkEnd w:id="43"/>
            <w:r w:rsidRPr="00293049">
              <w:rPr>
                <w:rFonts w:ascii="Times New Roman" w:hAnsi="Times New Roman" w:cs="Times New Roman"/>
                <w:sz w:val="24"/>
                <w:szCs w:val="24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14:paraId="117D33AA" w14:textId="77777777" w:rsidR="00833EE4" w:rsidRPr="00293049" w:rsidRDefault="00833EE4" w:rsidP="006169A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0B33A9BF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93049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) Describe all statistical methods, including those used to control for confounding - done</w:t>
            </w:r>
          </w:p>
        </w:tc>
      </w:tr>
      <w:tr w:rsidR="00833EE4" w:rsidRPr="00293049" w14:paraId="597149A7" w14:textId="77777777" w:rsidTr="006169AB">
        <w:tc>
          <w:tcPr>
            <w:tcW w:w="0" w:type="auto"/>
            <w:vMerge/>
          </w:tcPr>
          <w:p w14:paraId="23BF734B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14:paraId="02B6C464" w14:textId="77777777" w:rsidR="00833EE4" w:rsidRPr="00293049" w:rsidRDefault="00833EE4" w:rsidP="006169A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898D006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93049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) Describe any methods used to examine subgroups and interactions - done</w:t>
            </w:r>
          </w:p>
        </w:tc>
      </w:tr>
      <w:tr w:rsidR="00833EE4" w:rsidRPr="00293049" w14:paraId="794551A9" w14:textId="77777777" w:rsidTr="006169AB">
        <w:tc>
          <w:tcPr>
            <w:tcW w:w="0" w:type="auto"/>
            <w:vMerge/>
          </w:tcPr>
          <w:p w14:paraId="6A23637B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14:paraId="6AAC6163" w14:textId="77777777" w:rsidR="00833EE4" w:rsidRPr="00293049" w:rsidRDefault="00833EE4" w:rsidP="006169A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2210EE5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93049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) Explain how missing data were addressed - NA</w:t>
            </w:r>
          </w:p>
        </w:tc>
      </w:tr>
      <w:tr w:rsidR="00833EE4" w:rsidRPr="00293049" w14:paraId="1518FC30" w14:textId="77777777" w:rsidTr="006169AB">
        <w:tc>
          <w:tcPr>
            <w:tcW w:w="0" w:type="auto"/>
            <w:vMerge/>
          </w:tcPr>
          <w:p w14:paraId="735AC4F1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7C4237D3" w14:textId="77777777" w:rsidR="00833EE4" w:rsidRPr="00293049" w:rsidRDefault="00833EE4" w:rsidP="006169A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364979C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93049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) If applicable, describe analytical methods taking account of sampling strategy - done</w:t>
            </w:r>
          </w:p>
        </w:tc>
      </w:tr>
      <w:tr w:rsidR="00833EE4" w:rsidRPr="00293049" w14:paraId="6AFD18DF" w14:textId="77777777" w:rsidTr="006169AB">
        <w:tc>
          <w:tcPr>
            <w:tcW w:w="0" w:type="auto"/>
            <w:vMerge/>
          </w:tcPr>
          <w:p w14:paraId="7A8F7FF8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14:paraId="6E2D58AF" w14:textId="77777777" w:rsidR="00833EE4" w:rsidRPr="00293049" w:rsidRDefault="00833EE4" w:rsidP="006169A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CB01AB2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93049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e</w:t>
            </w:r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) Describe any sensitivity analyses - done</w:t>
            </w:r>
          </w:p>
        </w:tc>
      </w:tr>
      <w:tr w:rsidR="00833EE4" w:rsidRPr="00293049" w14:paraId="1DFC9814" w14:textId="77777777" w:rsidTr="006169AB">
        <w:tc>
          <w:tcPr>
            <w:tcW w:w="0" w:type="auto"/>
            <w:gridSpan w:val="3"/>
          </w:tcPr>
          <w:p w14:paraId="0AB006AC" w14:textId="77777777" w:rsidR="00833EE4" w:rsidRPr="00293049" w:rsidRDefault="00833EE4" w:rsidP="006169AB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53" w:name="bold28"/>
            <w:bookmarkStart w:id="54" w:name="italic30"/>
            <w:bookmarkEnd w:id="51"/>
            <w:bookmarkEnd w:id="52"/>
            <w:r w:rsidRPr="00293049">
              <w:rPr>
                <w:szCs w:val="24"/>
              </w:rPr>
              <w:t>Results</w:t>
            </w:r>
            <w:bookmarkEnd w:id="53"/>
            <w:bookmarkEnd w:id="54"/>
          </w:p>
        </w:tc>
      </w:tr>
      <w:tr w:rsidR="00833EE4" w:rsidRPr="00293049" w14:paraId="4FBDEE2D" w14:textId="77777777" w:rsidTr="006169AB">
        <w:tc>
          <w:tcPr>
            <w:tcW w:w="0" w:type="auto"/>
            <w:vMerge w:val="restart"/>
          </w:tcPr>
          <w:p w14:paraId="7E62F574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55" w:name="bold29"/>
            <w:bookmarkStart w:id="56" w:name="italic31"/>
            <w:r w:rsidRPr="00293049">
              <w:rPr>
                <w:rFonts w:ascii="Times New Roman" w:hAnsi="Times New Roman" w:cs="Times New Roman"/>
                <w:bCs/>
                <w:sz w:val="24"/>
                <w:szCs w:val="24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14:paraId="356F5A34" w14:textId="77777777" w:rsidR="00833EE4" w:rsidRPr="00293049" w:rsidRDefault="00833EE4" w:rsidP="006169A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bookmarkStart w:id="57" w:name="bold30"/>
            <w:r w:rsidRPr="00293049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  <w:bookmarkEnd w:id="57"/>
          </w:p>
        </w:tc>
        <w:tc>
          <w:tcPr>
            <w:tcW w:w="0" w:type="auto"/>
          </w:tcPr>
          <w:p w14:paraId="0BE4487F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(a) Report numbers of individuals at each stage of study—</w:t>
            </w:r>
            <w:proofErr w:type="spellStart"/>
            <w:proofErr w:type="gramStart"/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proofErr w:type="gramEnd"/>
            <w:r w:rsidRPr="00293049">
              <w:rPr>
                <w:rFonts w:ascii="Times New Roman" w:hAnsi="Times New Roman" w:cs="Times New Roman"/>
                <w:sz w:val="24"/>
                <w:szCs w:val="24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analysed</w:t>
            </w:r>
            <w:proofErr w:type="spellEnd"/>
            <w:r w:rsidRPr="00293049">
              <w:rPr>
                <w:rFonts w:ascii="Times New Roman" w:hAnsi="Times New Roman" w:cs="Times New Roman"/>
                <w:sz w:val="24"/>
                <w:szCs w:val="24"/>
              </w:rPr>
              <w:t xml:space="preserve"> - done</w:t>
            </w:r>
          </w:p>
        </w:tc>
      </w:tr>
      <w:tr w:rsidR="00833EE4" w:rsidRPr="00293049" w14:paraId="41A5EBE7" w14:textId="77777777" w:rsidTr="006169AB">
        <w:tc>
          <w:tcPr>
            <w:tcW w:w="0" w:type="auto"/>
            <w:vMerge/>
          </w:tcPr>
          <w:p w14:paraId="44671D79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14:paraId="42E27EBA" w14:textId="77777777" w:rsidR="00833EE4" w:rsidRPr="00293049" w:rsidRDefault="00833EE4" w:rsidP="006169A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6248243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(b) Give reasons for non-participation at each stage</w:t>
            </w:r>
            <w:proofErr w:type="gramStart"/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-  done</w:t>
            </w:r>
            <w:proofErr w:type="gramEnd"/>
          </w:p>
        </w:tc>
      </w:tr>
      <w:tr w:rsidR="00833EE4" w:rsidRPr="00293049" w14:paraId="5C42F3A8" w14:textId="77777777" w:rsidTr="006169AB">
        <w:tc>
          <w:tcPr>
            <w:tcW w:w="0" w:type="auto"/>
            <w:vMerge/>
          </w:tcPr>
          <w:p w14:paraId="1557D32A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14:paraId="654CA85B" w14:textId="77777777" w:rsidR="00833EE4" w:rsidRPr="00293049" w:rsidRDefault="00833EE4" w:rsidP="006169A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8E38A71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bookmarkStart w:id="62" w:name="OLE_LINK4"/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(c) Consider use of a flow diagram</w:t>
            </w:r>
            <w:bookmarkEnd w:id="62"/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- NA</w:t>
            </w:r>
          </w:p>
        </w:tc>
      </w:tr>
      <w:tr w:rsidR="00833EE4" w:rsidRPr="00293049" w14:paraId="157A3D04" w14:textId="77777777" w:rsidTr="006169AB">
        <w:tc>
          <w:tcPr>
            <w:tcW w:w="0" w:type="auto"/>
            <w:vMerge w:val="restart"/>
          </w:tcPr>
          <w:p w14:paraId="0F8A4F5F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63" w:name="bold33"/>
            <w:bookmarkStart w:id="64" w:name="italic34"/>
            <w:bookmarkEnd w:id="60"/>
            <w:bookmarkEnd w:id="61"/>
            <w:r w:rsidRPr="002930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293049">
              <w:rPr>
                <w:rFonts w:ascii="Times New Roman" w:hAnsi="Times New Roman" w:cs="Times New Roman"/>
                <w:bCs/>
                <w:sz w:val="24"/>
                <w:szCs w:val="24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14:paraId="4813B319" w14:textId="77777777" w:rsidR="00833EE4" w:rsidRPr="00293049" w:rsidRDefault="00833EE4" w:rsidP="006169A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bookmarkStart w:id="67" w:name="bold35"/>
            <w:r w:rsidRPr="00293049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  <w:bookmarkEnd w:id="67"/>
          </w:p>
        </w:tc>
        <w:tc>
          <w:tcPr>
            <w:tcW w:w="0" w:type="auto"/>
          </w:tcPr>
          <w:p w14:paraId="36CA99C7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(a) Give characteristics of study participants (</w:t>
            </w:r>
            <w:proofErr w:type="spellStart"/>
            <w:proofErr w:type="gramStart"/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proofErr w:type="gramEnd"/>
            <w:r w:rsidRPr="00293049">
              <w:rPr>
                <w:rFonts w:ascii="Times New Roman" w:hAnsi="Times New Roman" w:cs="Times New Roman"/>
                <w:sz w:val="24"/>
                <w:szCs w:val="24"/>
              </w:rPr>
              <w:t xml:space="preserve"> demographic, clinical, social) and information on exposures and potential confounders- done</w:t>
            </w:r>
          </w:p>
        </w:tc>
      </w:tr>
      <w:tr w:rsidR="00833EE4" w:rsidRPr="00293049" w14:paraId="5209E429" w14:textId="77777777" w:rsidTr="006169AB">
        <w:tc>
          <w:tcPr>
            <w:tcW w:w="0" w:type="auto"/>
            <w:vMerge/>
          </w:tcPr>
          <w:p w14:paraId="0D836E24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14:paraId="06250A96" w14:textId="77777777" w:rsidR="00833EE4" w:rsidRPr="00293049" w:rsidRDefault="00833EE4" w:rsidP="006169A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613D61C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(b) Indicate number of participants with missing data for each variable of interest- done</w:t>
            </w:r>
          </w:p>
        </w:tc>
      </w:tr>
      <w:tr w:rsidR="00833EE4" w:rsidRPr="00293049" w14:paraId="1DBF0BEE" w14:textId="77777777" w:rsidTr="006169AB">
        <w:trPr>
          <w:trHeight w:val="295"/>
        </w:trPr>
        <w:tc>
          <w:tcPr>
            <w:tcW w:w="0" w:type="auto"/>
          </w:tcPr>
          <w:p w14:paraId="6082D9A0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293049">
              <w:rPr>
                <w:rFonts w:ascii="Times New Roman" w:hAnsi="Times New Roman" w:cs="Times New Roman"/>
                <w:bCs/>
                <w:sz w:val="24"/>
                <w:szCs w:val="24"/>
              </w:rPr>
              <w:t>Outcome data</w:t>
            </w:r>
          </w:p>
        </w:tc>
        <w:tc>
          <w:tcPr>
            <w:tcW w:w="0" w:type="auto"/>
          </w:tcPr>
          <w:p w14:paraId="16E3BC13" w14:textId="77777777" w:rsidR="00833EE4" w:rsidRPr="00293049" w:rsidRDefault="00833EE4" w:rsidP="006169A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14:paraId="39B2DC6D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Report numbers of outcome events or summary measures- done</w:t>
            </w:r>
          </w:p>
        </w:tc>
      </w:tr>
      <w:tr w:rsidR="00833EE4" w:rsidRPr="00293049" w14:paraId="17559FC2" w14:textId="77777777" w:rsidTr="006169AB">
        <w:tc>
          <w:tcPr>
            <w:tcW w:w="0" w:type="auto"/>
            <w:vMerge w:val="restart"/>
          </w:tcPr>
          <w:p w14:paraId="45396421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2" w:name="italic40" w:colFirst="0" w:colLast="0"/>
            <w:bookmarkStart w:id="73" w:name="bold41" w:colFirst="0" w:colLast="0"/>
            <w:bookmarkEnd w:id="70"/>
            <w:bookmarkEnd w:id="71"/>
            <w:r w:rsidRPr="00293049">
              <w:rPr>
                <w:rFonts w:ascii="Times New Roman" w:hAnsi="Times New Roman" w:cs="Times New Roman"/>
                <w:bCs/>
                <w:sz w:val="24"/>
                <w:szCs w:val="24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45C32872" w14:textId="77777777" w:rsidR="00833EE4" w:rsidRPr="00293049" w:rsidRDefault="00833EE4" w:rsidP="006169A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6AF36AD0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93049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) Give unadjusted estimates and, if applicable, confounder-adjusted estimates and their precision (</w:t>
            </w:r>
            <w:proofErr w:type="spellStart"/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, 95% confidence interval). Make clear which confounders were adjusted for and why they were included- done</w:t>
            </w:r>
          </w:p>
        </w:tc>
      </w:tr>
      <w:tr w:rsidR="00833EE4" w:rsidRPr="00293049" w14:paraId="4933B5B6" w14:textId="77777777" w:rsidTr="006169AB">
        <w:tc>
          <w:tcPr>
            <w:tcW w:w="0" w:type="auto"/>
            <w:vMerge/>
          </w:tcPr>
          <w:p w14:paraId="4ADE820F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55305636" w14:textId="77777777" w:rsidR="00833EE4" w:rsidRPr="00293049" w:rsidRDefault="00833EE4" w:rsidP="006169A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A682A83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93049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) Report category boundaries when continuous variables were categorized- done</w:t>
            </w:r>
          </w:p>
        </w:tc>
      </w:tr>
      <w:tr w:rsidR="00833EE4" w:rsidRPr="00293049" w14:paraId="3ED2907F" w14:textId="77777777" w:rsidTr="006169AB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FCEE3F4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F0BE381" w14:textId="77777777" w:rsidR="00833EE4" w:rsidRPr="00293049" w:rsidRDefault="00833EE4" w:rsidP="006169A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2399DE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93049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) If relevant, consider translating estimates of relative risk into absolute risk for a meaningful time period- done</w:t>
            </w:r>
          </w:p>
        </w:tc>
      </w:tr>
      <w:tr w:rsidR="00833EE4" w:rsidRPr="00293049" w14:paraId="7F47416D" w14:textId="77777777" w:rsidTr="006169A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FE307B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8" w:name="italic43"/>
            <w:bookmarkStart w:id="79" w:name="bold44"/>
            <w:bookmarkEnd w:id="76"/>
            <w:bookmarkEnd w:id="77"/>
            <w:r w:rsidRPr="00293049">
              <w:rPr>
                <w:rFonts w:ascii="Times New Roman" w:hAnsi="Times New Roman" w:cs="Times New Roman"/>
                <w:bCs/>
                <w:sz w:val="24"/>
                <w:szCs w:val="24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969814" w14:textId="77777777" w:rsidR="00833EE4" w:rsidRPr="00293049" w:rsidRDefault="00833EE4" w:rsidP="006169A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551659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Report other analyses done—</w:t>
            </w:r>
            <w:proofErr w:type="spellStart"/>
            <w:proofErr w:type="gramStart"/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proofErr w:type="gramEnd"/>
            <w:r w:rsidRPr="00293049">
              <w:rPr>
                <w:rFonts w:ascii="Times New Roman" w:hAnsi="Times New Roman" w:cs="Times New Roman"/>
                <w:sz w:val="24"/>
                <w:szCs w:val="24"/>
              </w:rPr>
              <w:t xml:space="preserve"> analyses of subgroups and interactions, and sensitivity analyses- done (subgroup analysis performed based on CKD stage)</w:t>
            </w:r>
          </w:p>
        </w:tc>
      </w:tr>
      <w:tr w:rsidR="00833EE4" w:rsidRPr="00293049" w14:paraId="55529765" w14:textId="77777777" w:rsidTr="006169AB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6BA5DE6B" w14:textId="77777777" w:rsidR="00833EE4" w:rsidRPr="00293049" w:rsidRDefault="00833EE4" w:rsidP="006169AB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80" w:name="italic44"/>
            <w:bookmarkStart w:id="81" w:name="bold45"/>
            <w:r w:rsidRPr="00293049">
              <w:rPr>
                <w:szCs w:val="24"/>
              </w:rPr>
              <w:t>Discussion</w:t>
            </w:r>
            <w:bookmarkEnd w:id="80"/>
            <w:bookmarkEnd w:id="81"/>
          </w:p>
        </w:tc>
      </w:tr>
      <w:tr w:rsidR="00833EE4" w:rsidRPr="00293049" w14:paraId="15E859D0" w14:textId="77777777" w:rsidTr="006169AB">
        <w:tc>
          <w:tcPr>
            <w:tcW w:w="0" w:type="auto"/>
          </w:tcPr>
          <w:p w14:paraId="5C86E684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82" w:name="italic45" w:colFirst="0" w:colLast="0"/>
            <w:bookmarkStart w:id="83" w:name="bold46" w:colFirst="0" w:colLast="0"/>
            <w:r w:rsidRPr="00293049">
              <w:rPr>
                <w:rFonts w:ascii="Times New Roman" w:hAnsi="Times New Roman" w:cs="Times New Roman"/>
                <w:bCs/>
                <w:sz w:val="24"/>
                <w:szCs w:val="24"/>
              </w:rPr>
              <w:t>Key results</w:t>
            </w:r>
          </w:p>
        </w:tc>
        <w:tc>
          <w:tcPr>
            <w:tcW w:w="0" w:type="auto"/>
          </w:tcPr>
          <w:p w14:paraId="3E463437" w14:textId="77777777" w:rsidR="00833EE4" w:rsidRPr="00293049" w:rsidRDefault="00833EE4" w:rsidP="006169A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14:paraId="264DE8CA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Summarise</w:t>
            </w:r>
            <w:proofErr w:type="spellEnd"/>
            <w:r w:rsidRPr="00293049">
              <w:rPr>
                <w:rFonts w:ascii="Times New Roman" w:hAnsi="Times New Roman" w:cs="Times New Roman"/>
                <w:sz w:val="24"/>
                <w:szCs w:val="24"/>
              </w:rPr>
              <w:t xml:space="preserve"> key results with reference to study objectives- done</w:t>
            </w:r>
          </w:p>
        </w:tc>
      </w:tr>
      <w:tr w:rsidR="00833EE4" w:rsidRPr="00293049" w14:paraId="3DC1EC2F" w14:textId="77777777" w:rsidTr="006169AB">
        <w:tc>
          <w:tcPr>
            <w:tcW w:w="0" w:type="auto"/>
          </w:tcPr>
          <w:p w14:paraId="0DCA3E88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93049">
              <w:rPr>
                <w:rFonts w:ascii="Times New Roman" w:hAnsi="Times New Roman" w:cs="Times New Roman"/>
                <w:bCs/>
                <w:sz w:val="24"/>
                <w:szCs w:val="24"/>
              </w:rPr>
              <w:t>Limitations</w:t>
            </w:r>
          </w:p>
        </w:tc>
        <w:tc>
          <w:tcPr>
            <w:tcW w:w="0" w:type="auto"/>
          </w:tcPr>
          <w:p w14:paraId="22CDA333" w14:textId="77777777" w:rsidR="00833EE4" w:rsidRPr="00293049" w:rsidRDefault="00833EE4" w:rsidP="006169A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14:paraId="45FAB36B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hAnsi="Times New Roman" w:cs="Times New Roman"/>
                <w:sz w:val="24"/>
                <w:szCs w:val="24"/>
              </w:rPr>
              <w:t xml:space="preserve">Discuss limitations of the study, </w:t>
            </w:r>
            <w:proofErr w:type="gramStart"/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taking into account</w:t>
            </w:r>
            <w:proofErr w:type="gramEnd"/>
            <w:r w:rsidRPr="00293049">
              <w:rPr>
                <w:rFonts w:ascii="Times New Roman" w:hAnsi="Times New Roman" w:cs="Times New Roman"/>
                <w:sz w:val="24"/>
                <w:szCs w:val="24"/>
              </w:rPr>
              <w:t xml:space="preserve"> sources of potential bias or imprecision. Discuss both direction and magnitude of any potential bias- done</w:t>
            </w:r>
          </w:p>
        </w:tc>
      </w:tr>
      <w:tr w:rsidR="00833EE4" w:rsidRPr="00293049" w14:paraId="0D281977" w14:textId="77777777" w:rsidTr="006169AB">
        <w:tc>
          <w:tcPr>
            <w:tcW w:w="0" w:type="auto"/>
          </w:tcPr>
          <w:p w14:paraId="538E9885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93049">
              <w:rPr>
                <w:rFonts w:ascii="Times New Roman" w:hAnsi="Times New Roman" w:cs="Times New Roman"/>
                <w:bCs/>
                <w:sz w:val="24"/>
                <w:szCs w:val="24"/>
              </w:rPr>
              <w:t>Interpretation</w:t>
            </w:r>
          </w:p>
        </w:tc>
        <w:tc>
          <w:tcPr>
            <w:tcW w:w="0" w:type="auto"/>
          </w:tcPr>
          <w:p w14:paraId="207E112B" w14:textId="77777777" w:rsidR="00833EE4" w:rsidRPr="00293049" w:rsidRDefault="00833EE4" w:rsidP="006169A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14:paraId="1F6552D9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Give a cautious overall interpretation of results considering objectives, limitations, multiplicity of analyses, results from similar studies, and other relevant evidence - done</w:t>
            </w:r>
          </w:p>
        </w:tc>
      </w:tr>
      <w:tr w:rsidR="00833EE4" w:rsidRPr="00293049" w14:paraId="506FEF37" w14:textId="77777777" w:rsidTr="006169AB">
        <w:tc>
          <w:tcPr>
            <w:tcW w:w="0" w:type="auto"/>
          </w:tcPr>
          <w:p w14:paraId="56659A69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proofErr w:type="spellStart"/>
            <w:r w:rsidRPr="00293049">
              <w:rPr>
                <w:rFonts w:ascii="Times New Roman" w:hAnsi="Times New Roman" w:cs="Times New Roman"/>
                <w:bCs/>
                <w:sz w:val="24"/>
                <w:szCs w:val="24"/>
              </w:rPr>
              <w:t>Generalisability</w:t>
            </w:r>
            <w:proofErr w:type="spellEnd"/>
          </w:p>
        </w:tc>
        <w:tc>
          <w:tcPr>
            <w:tcW w:w="0" w:type="auto"/>
          </w:tcPr>
          <w:p w14:paraId="12E1801F" w14:textId="77777777" w:rsidR="00833EE4" w:rsidRPr="00293049" w:rsidRDefault="00833EE4" w:rsidP="006169A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6FFCCDCC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hAnsi="Times New Roman" w:cs="Times New Roman"/>
                <w:sz w:val="24"/>
                <w:szCs w:val="24"/>
              </w:rPr>
              <w:t xml:space="preserve">Discuss the </w:t>
            </w:r>
            <w:proofErr w:type="spellStart"/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generalisability</w:t>
            </w:r>
            <w:proofErr w:type="spellEnd"/>
            <w:r w:rsidRPr="00293049">
              <w:rPr>
                <w:rFonts w:ascii="Times New Roman" w:hAnsi="Times New Roman" w:cs="Times New Roman"/>
                <w:sz w:val="24"/>
                <w:szCs w:val="24"/>
              </w:rPr>
              <w:t xml:space="preserve"> (external validity) of the study results - done</w:t>
            </w:r>
          </w:p>
        </w:tc>
      </w:tr>
      <w:tr w:rsidR="00833EE4" w:rsidRPr="00293049" w14:paraId="2DB261B0" w14:textId="77777777" w:rsidTr="006169AB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7138DE3B" w14:textId="77777777" w:rsidR="00833EE4" w:rsidRPr="00293049" w:rsidRDefault="00833EE4" w:rsidP="006169AB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90" w:name="italic49"/>
            <w:bookmarkStart w:id="91" w:name="bold50"/>
            <w:bookmarkEnd w:id="88"/>
            <w:bookmarkEnd w:id="89"/>
            <w:r w:rsidRPr="00293049">
              <w:rPr>
                <w:szCs w:val="24"/>
              </w:rPr>
              <w:lastRenderedPageBreak/>
              <w:t>Other information</w:t>
            </w:r>
            <w:bookmarkEnd w:id="90"/>
            <w:bookmarkEnd w:id="91"/>
          </w:p>
        </w:tc>
      </w:tr>
      <w:tr w:rsidR="00833EE4" w:rsidRPr="00293049" w14:paraId="6BB8498A" w14:textId="77777777" w:rsidTr="006169A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5A7847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92" w:name="italic50" w:colFirst="0" w:colLast="0"/>
            <w:bookmarkStart w:id="93" w:name="bold51" w:colFirst="0" w:colLast="0"/>
            <w:r w:rsidRPr="00293049">
              <w:rPr>
                <w:rFonts w:ascii="Times New Roman" w:hAnsi="Times New Roman" w:cs="Times New Roman"/>
                <w:bCs/>
                <w:sz w:val="24"/>
                <w:szCs w:val="24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C4FF61" w14:textId="77777777" w:rsidR="00833EE4" w:rsidRPr="00293049" w:rsidRDefault="00833EE4" w:rsidP="006169A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85FFEE" w14:textId="77777777" w:rsidR="00833EE4" w:rsidRPr="00293049" w:rsidRDefault="00833EE4" w:rsidP="006169AB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3049">
              <w:rPr>
                <w:rFonts w:ascii="Times New Roman" w:hAnsi="Times New Roman" w:cs="Times New Roman"/>
                <w:sz w:val="24"/>
                <w:szCs w:val="24"/>
              </w:rPr>
              <w:t>Give the source of funding and the role of the funders for the present study and, if applicable, for the original study on which the present article is based – proved in title page</w:t>
            </w:r>
          </w:p>
        </w:tc>
      </w:tr>
      <w:bookmarkEnd w:id="92"/>
      <w:bookmarkEnd w:id="93"/>
    </w:tbl>
    <w:p w14:paraId="17EA2B8C" w14:textId="77777777" w:rsidR="00833EE4" w:rsidRPr="00293049" w:rsidRDefault="00833EE4" w:rsidP="00833EE4">
      <w:pPr>
        <w:pStyle w:val="TableNote"/>
        <w:tabs>
          <w:tab w:val="left" w:pos="5400"/>
        </w:tabs>
        <w:rPr>
          <w:bCs/>
          <w:szCs w:val="24"/>
        </w:rPr>
      </w:pPr>
    </w:p>
    <w:p w14:paraId="0D954971" w14:textId="77777777" w:rsidR="00833EE4" w:rsidRPr="00293049" w:rsidRDefault="00833EE4" w:rsidP="00833EE4">
      <w:pPr>
        <w:pStyle w:val="TableNote"/>
        <w:tabs>
          <w:tab w:val="left" w:pos="5400"/>
        </w:tabs>
        <w:rPr>
          <w:szCs w:val="24"/>
        </w:rPr>
      </w:pPr>
    </w:p>
    <w:p w14:paraId="332F34A4" w14:textId="77777777" w:rsidR="00833EE4" w:rsidRPr="00293049" w:rsidRDefault="00833EE4" w:rsidP="00833EE4">
      <w:pPr>
        <w:pStyle w:val="TableNote"/>
        <w:tabs>
          <w:tab w:val="left" w:pos="5400"/>
        </w:tabs>
        <w:rPr>
          <w:szCs w:val="24"/>
        </w:rPr>
      </w:pPr>
      <w:r w:rsidRPr="00293049">
        <w:rPr>
          <w:szCs w:val="24"/>
        </w:rPr>
        <w:t>STROBE Initiative is available at www.strobe-statement.org.</w:t>
      </w:r>
    </w:p>
    <w:p w14:paraId="35034115" w14:textId="77777777" w:rsidR="00833EE4" w:rsidRPr="00293049" w:rsidRDefault="00833EE4" w:rsidP="00833EE4">
      <w:pPr>
        <w:rPr>
          <w:rFonts w:ascii="Times New Roman" w:eastAsia="Cambria" w:hAnsi="Times New Roman" w:cs="Times New Roman"/>
          <w:bCs/>
          <w:sz w:val="24"/>
          <w:szCs w:val="24"/>
        </w:rPr>
      </w:pPr>
    </w:p>
    <w:p w14:paraId="51D58D8C" w14:textId="77777777" w:rsidR="00157950" w:rsidRPr="00293049" w:rsidRDefault="00157950">
      <w:pPr>
        <w:rPr>
          <w:rFonts w:ascii="Times New Roman" w:hAnsi="Times New Roman" w:cs="Times New Roman"/>
          <w:sz w:val="24"/>
          <w:szCs w:val="24"/>
        </w:rPr>
      </w:pPr>
    </w:p>
    <w:sectPr w:rsidR="00157950" w:rsidRPr="00293049" w:rsidSect="002930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950"/>
    <w:rsid w:val="000F67BF"/>
    <w:rsid w:val="00157950"/>
    <w:rsid w:val="001E1238"/>
    <w:rsid w:val="0025744A"/>
    <w:rsid w:val="00293049"/>
    <w:rsid w:val="00332C3D"/>
    <w:rsid w:val="003D51B7"/>
    <w:rsid w:val="004561DD"/>
    <w:rsid w:val="004B710C"/>
    <w:rsid w:val="004E6259"/>
    <w:rsid w:val="005157AD"/>
    <w:rsid w:val="00571FBB"/>
    <w:rsid w:val="005F5F03"/>
    <w:rsid w:val="00833EE4"/>
    <w:rsid w:val="00860188"/>
    <w:rsid w:val="008A22EA"/>
    <w:rsid w:val="008D1DFA"/>
    <w:rsid w:val="00994E83"/>
    <w:rsid w:val="009B0E90"/>
    <w:rsid w:val="009C2DB8"/>
    <w:rsid w:val="009D097D"/>
    <w:rsid w:val="00AC6594"/>
    <w:rsid w:val="00B67596"/>
    <w:rsid w:val="00BE0004"/>
    <w:rsid w:val="00BF41E1"/>
    <w:rsid w:val="00C17461"/>
    <w:rsid w:val="00C3426C"/>
    <w:rsid w:val="00C35598"/>
    <w:rsid w:val="00C36B8E"/>
    <w:rsid w:val="00D622A3"/>
    <w:rsid w:val="00DA45A5"/>
    <w:rsid w:val="00DC40DE"/>
    <w:rsid w:val="00E031A1"/>
    <w:rsid w:val="00EB4376"/>
    <w:rsid w:val="00F340DE"/>
    <w:rsid w:val="00F94807"/>
    <w:rsid w:val="00FA6256"/>
    <w:rsid w:val="00FE3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D2943"/>
  <w15:chartTrackingRefBased/>
  <w15:docId w15:val="{8859F493-F600-014E-BAB0-E2A703D52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950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40DE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C40DE"/>
    <w:rPr>
      <w:rFonts w:ascii="Arial" w:eastAsia="Arial" w:hAnsi="Arial" w:cs="Arial"/>
      <w:color w:val="434343"/>
      <w:sz w:val="28"/>
      <w:szCs w:val="28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TableNote">
    <w:name w:val="TableNote"/>
    <w:basedOn w:val="Normal"/>
    <w:rsid w:val="00833EE4"/>
    <w:pPr>
      <w:spacing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833EE4"/>
    <w:pPr>
      <w:spacing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833EE4"/>
    <w:pPr>
      <w:spacing w:before="12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833E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378</Words>
  <Characters>7858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u mohan</dc:creator>
  <cp:keywords/>
  <dc:description/>
  <cp:lastModifiedBy>Ali, Hassam</cp:lastModifiedBy>
  <cp:revision>3</cp:revision>
  <dcterms:created xsi:type="dcterms:W3CDTF">2023-01-23T20:20:00Z</dcterms:created>
  <dcterms:modified xsi:type="dcterms:W3CDTF">2023-08-27T03:49:00Z</dcterms:modified>
</cp:coreProperties>
</file>